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BA6D8" w14:textId="02755136" w:rsidR="003B5475" w:rsidRDefault="003B5475" w:rsidP="003600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59AB7" w14:textId="77777777" w:rsidR="003B5475" w:rsidRPr="000F2351" w:rsidRDefault="003B5475" w:rsidP="003B5475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0F2351">
        <w:rPr>
          <w:rFonts w:cstheme="minorHAnsi"/>
          <w:b/>
          <w:bCs/>
          <w:sz w:val="24"/>
          <w:szCs w:val="24"/>
        </w:rPr>
        <w:t>Supplemental Information</w:t>
      </w:r>
    </w:p>
    <w:p w14:paraId="49FD4249" w14:textId="77777777" w:rsidR="003B5475" w:rsidRPr="000F2351" w:rsidRDefault="003B5475" w:rsidP="003B5475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0F2351">
        <w:rPr>
          <w:rFonts w:cstheme="minorHAnsi"/>
          <w:b/>
          <w:bCs/>
          <w:sz w:val="24"/>
          <w:szCs w:val="24"/>
        </w:rPr>
        <w:t xml:space="preserve">Safety, Tolerability, Pharmacokinetic, and Pharmacodynamic Evaluation of Single and Multiple Doses of the Dipeptidyl Peptidase 1 (DPP1) Inhibitor Brensocatib </w:t>
      </w:r>
      <w:r w:rsidRPr="000F2351">
        <w:rPr>
          <w:rFonts w:cstheme="minorHAnsi"/>
          <w:b/>
          <w:bCs/>
          <w:sz w:val="24"/>
          <w:szCs w:val="24"/>
        </w:rPr>
        <w:br/>
        <w:t>in Healthy Japanese and White Adults</w:t>
      </w:r>
    </w:p>
    <w:p w14:paraId="13E4C243" w14:textId="023CCF89" w:rsidR="003B5475" w:rsidRPr="000F2351" w:rsidRDefault="003B5475" w:rsidP="003B5475">
      <w:pPr>
        <w:spacing w:line="480" w:lineRule="auto"/>
        <w:jc w:val="center"/>
        <w:rPr>
          <w:rFonts w:cstheme="minorHAnsi"/>
          <w:color w:val="000000" w:themeColor="text1"/>
          <w:sz w:val="24"/>
          <w:szCs w:val="24"/>
        </w:rPr>
      </w:pPr>
      <w:r w:rsidRPr="000F2351">
        <w:rPr>
          <w:rFonts w:cstheme="minorHAnsi"/>
          <w:color w:val="000000" w:themeColor="text1"/>
          <w:sz w:val="24"/>
          <w:szCs w:val="24"/>
        </w:rPr>
        <w:t xml:space="preserve">Helen Usansky, Esther Yoon, Ariel </w:t>
      </w:r>
      <w:proofErr w:type="spellStart"/>
      <w:r w:rsidRPr="000F2351">
        <w:rPr>
          <w:rFonts w:cstheme="minorHAnsi"/>
          <w:color w:val="000000" w:themeColor="text1"/>
          <w:sz w:val="24"/>
          <w:szCs w:val="24"/>
        </w:rPr>
        <w:t>Teper</w:t>
      </w:r>
      <w:proofErr w:type="spellEnd"/>
      <w:r w:rsidRPr="000F2351">
        <w:rPr>
          <w:rFonts w:cstheme="minorHAnsi"/>
          <w:color w:val="000000" w:themeColor="text1"/>
          <w:sz w:val="24"/>
          <w:szCs w:val="24"/>
        </w:rPr>
        <w:t>, Jun Zou, Carlos Fernandez</w:t>
      </w:r>
    </w:p>
    <w:p w14:paraId="49FD52B7" w14:textId="77777777" w:rsidR="003B5475" w:rsidRPr="000F2351" w:rsidRDefault="003B5475" w:rsidP="003B5475">
      <w:pPr>
        <w:spacing w:line="480" w:lineRule="auto"/>
        <w:jc w:val="center"/>
        <w:rPr>
          <w:rFonts w:cstheme="minorHAnsi"/>
          <w:color w:val="000000" w:themeColor="text1"/>
          <w:sz w:val="24"/>
          <w:szCs w:val="24"/>
        </w:rPr>
      </w:pPr>
    </w:p>
    <w:sdt>
      <w:sdtPr>
        <w:rPr>
          <w:rFonts w:asciiTheme="minorHAnsi" w:eastAsiaTheme="minorHAnsi" w:hAnsiTheme="minorHAnsi" w:cstheme="minorHAnsi"/>
          <w:color w:val="auto"/>
          <w:sz w:val="24"/>
          <w:szCs w:val="24"/>
          <w:lang w:val="en-GB"/>
        </w:rPr>
        <w:id w:val="20021740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65B102C" w14:textId="77777777" w:rsidR="003B5475" w:rsidRPr="00425A17" w:rsidRDefault="003B5475" w:rsidP="003B5475">
          <w:pPr>
            <w:pStyle w:val="TOCHeading"/>
            <w:spacing w:line="480" w:lineRule="auto"/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</w:pPr>
          <w:r w:rsidRPr="00425A17"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  <w:t>Table of Contents</w:t>
          </w:r>
        </w:p>
        <w:p w14:paraId="6DAAE39A" w14:textId="1E8C1388" w:rsidR="00382640" w:rsidRPr="00382640" w:rsidRDefault="003B5475">
          <w:pPr>
            <w:pStyle w:val="TOC1"/>
            <w:rPr>
              <w:rFonts w:asciiTheme="minorHAnsi" w:eastAsiaTheme="minorEastAsia" w:hAnsiTheme="minorHAnsi" w:cstheme="minorHAnsi"/>
              <w:noProof/>
              <w:sz w:val="22"/>
              <w:lang w:val="en-US"/>
            </w:rPr>
          </w:pPr>
          <w:r w:rsidRPr="007A7A74">
            <w:rPr>
              <w:szCs w:val="24"/>
            </w:rPr>
            <w:fldChar w:fldCharType="begin"/>
          </w:r>
          <w:r w:rsidRPr="007A7A74">
            <w:rPr>
              <w:szCs w:val="24"/>
            </w:rPr>
            <w:instrText xml:space="preserve"> TOC \o "1-3" \h \z \u </w:instrText>
          </w:r>
          <w:r w:rsidRPr="007A7A74">
            <w:rPr>
              <w:szCs w:val="24"/>
            </w:rPr>
            <w:fldChar w:fldCharType="separate"/>
          </w:r>
          <w:hyperlink w:anchor="_Toc92814785" w:history="1">
            <w:r w:rsidR="00382640" w:rsidRPr="00382640">
              <w:rPr>
                <w:rStyle w:val="Hyperlink"/>
                <w:rFonts w:asciiTheme="minorHAnsi" w:hAnsiTheme="minorHAnsi" w:cstheme="minorHAnsi"/>
                <w:b/>
                <w:bCs/>
                <w:noProof/>
              </w:rPr>
              <w:t>Figure S1.</w:t>
            </w:r>
            <w:r w:rsidR="00382640" w:rsidRPr="00382640">
              <w:rPr>
                <w:rStyle w:val="Hyperlink"/>
                <w:rFonts w:asciiTheme="minorHAnsi" w:hAnsiTheme="minorHAnsi" w:cstheme="minorHAnsi"/>
                <w:noProof/>
              </w:rPr>
              <w:t xml:space="preserve"> Study Design</w: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instrText xml:space="preserve"> PAGEREF _Toc92814785 \h </w:instrTex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t>2</w: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4FEA69F4" w14:textId="56E44B8F" w:rsidR="00382640" w:rsidRPr="00382640" w:rsidRDefault="00762C11">
          <w:pPr>
            <w:pStyle w:val="TOC1"/>
            <w:rPr>
              <w:rFonts w:asciiTheme="minorHAnsi" w:eastAsiaTheme="minorEastAsia" w:hAnsiTheme="minorHAnsi" w:cstheme="minorHAnsi"/>
              <w:noProof/>
              <w:sz w:val="22"/>
              <w:lang w:val="en-US"/>
            </w:rPr>
          </w:pPr>
          <w:hyperlink w:anchor="_Toc92814786" w:history="1">
            <w:r w:rsidR="00382640" w:rsidRPr="00382640">
              <w:rPr>
                <w:rStyle w:val="Hyperlink"/>
                <w:rFonts w:asciiTheme="minorHAnsi" w:hAnsiTheme="minorHAnsi" w:cstheme="minorHAnsi"/>
                <w:b/>
                <w:bCs/>
                <w:noProof/>
              </w:rPr>
              <w:t>Figure S2.</w:t>
            </w:r>
            <w:r w:rsidR="00382640" w:rsidRPr="00382640">
              <w:rPr>
                <w:rStyle w:val="Hyperlink"/>
                <w:rFonts w:asciiTheme="minorHAnsi" w:hAnsiTheme="minorHAnsi" w:cstheme="minorHAnsi"/>
                <w:noProof/>
              </w:rPr>
              <w:t xml:space="preserve"> Body Weight– and Dose-Normalized Brensocatib AUC in Japanese and White Participants Under Fasted Conditions</w: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instrText xml:space="preserve"> PAGEREF _Toc92814786 \h </w:instrTex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t>3</w: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6EEF9BC4" w14:textId="1848D175" w:rsidR="00382640" w:rsidRDefault="00762C11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92814787" w:history="1">
            <w:r w:rsidR="00382640" w:rsidRPr="00382640">
              <w:rPr>
                <w:rStyle w:val="Hyperlink"/>
                <w:rFonts w:asciiTheme="minorHAnsi" w:hAnsiTheme="minorHAnsi" w:cstheme="minorHAnsi"/>
                <w:b/>
                <w:bCs/>
                <w:noProof/>
              </w:rPr>
              <w:t xml:space="preserve">Supplemental Table 1. </w:t>
            </w:r>
            <w:r w:rsidR="00382640" w:rsidRPr="00382640">
              <w:rPr>
                <w:rStyle w:val="Hyperlink"/>
                <w:rFonts w:asciiTheme="minorHAnsi" w:hAnsiTheme="minorHAnsi" w:cstheme="minorHAnsi"/>
                <w:noProof/>
              </w:rPr>
              <w:t>Summary of Safety (Safety Population)</w: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instrText xml:space="preserve"> PAGEREF _Toc92814787 \h </w:instrTex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t>4</w:t>
            </w:r>
            <w:r w:rsidR="00382640" w:rsidRPr="00382640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2FB1FCCC" w14:textId="79379E25" w:rsidR="003B5475" w:rsidRPr="000F2351" w:rsidRDefault="003B5475" w:rsidP="003B5475">
          <w:pPr>
            <w:spacing w:line="480" w:lineRule="auto"/>
            <w:rPr>
              <w:rFonts w:cstheme="minorHAnsi"/>
              <w:sz w:val="24"/>
              <w:szCs w:val="24"/>
            </w:rPr>
          </w:pPr>
          <w:r w:rsidRPr="007A7A74">
            <w:rPr>
              <w:rFonts w:cstheme="minorHAns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4E4AD6B1" w14:textId="77777777" w:rsidR="00D079E2" w:rsidRDefault="00D079E2" w:rsidP="00C70A88">
      <w:pPr>
        <w:pStyle w:val="Heading1"/>
        <w:spacing w:line="360" w:lineRule="auto"/>
        <w:ind w:left="-900"/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br w:type="page"/>
      </w:r>
    </w:p>
    <w:p w14:paraId="4895C31B" w14:textId="07BF3B19" w:rsidR="003B5475" w:rsidRDefault="003B5475" w:rsidP="00C70A88">
      <w:pPr>
        <w:pStyle w:val="Heading1"/>
        <w:spacing w:line="360" w:lineRule="auto"/>
        <w:ind w:left="-900"/>
        <w:rPr>
          <w:rFonts w:asciiTheme="minorHAnsi" w:hAnsiTheme="minorHAnsi" w:cstheme="minorHAnsi"/>
          <w:szCs w:val="24"/>
        </w:rPr>
      </w:pPr>
      <w:bookmarkStart w:id="0" w:name="_Toc92814785"/>
      <w:r w:rsidRPr="000F2351">
        <w:rPr>
          <w:rFonts w:asciiTheme="minorHAnsi" w:hAnsiTheme="minorHAnsi" w:cstheme="minorHAnsi"/>
          <w:b/>
          <w:bCs/>
          <w:szCs w:val="24"/>
        </w:rPr>
        <w:lastRenderedPageBreak/>
        <w:t>Figure S1.</w:t>
      </w:r>
      <w:r w:rsidRPr="000F2351">
        <w:rPr>
          <w:rFonts w:asciiTheme="minorHAnsi" w:hAnsiTheme="minorHAnsi" w:cstheme="minorHAnsi"/>
          <w:szCs w:val="24"/>
        </w:rPr>
        <w:t xml:space="preserve"> Study Design</w:t>
      </w:r>
      <w:bookmarkEnd w:id="0"/>
    </w:p>
    <w:p w14:paraId="1F354F70" w14:textId="49D10CA2" w:rsidR="007F0EFE" w:rsidRDefault="00EE0CE0" w:rsidP="00165706">
      <w:pPr>
        <w:spacing w:line="240" w:lineRule="auto"/>
        <w:ind w:left="-1080"/>
        <w:rPr>
          <w:rFonts w:cstheme="minorHAnsi"/>
          <w:b/>
          <w:bCs/>
          <w:sz w:val="24"/>
          <w:szCs w:val="24"/>
        </w:rPr>
      </w:pPr>
      <w:r w:rsidRPr="00EE0CE0">
        <w:rPr>
          <w:noProof/>
        </w:rPr>
        <w:drawing>
          <wp:inline distT="0" distB="0" distL="0" distR="0" wp14:anchorId="73DE87A1" wp14:editId="306326F3">
            <wp:extent cx="7504395" cy="3181350"/>
            <wp:effectExtent l="0" t="0" r="1905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516569" cy="3186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463D8" w14:textId="44E1EB3D" w:rsidR="003B5475" w:rsidRPr="000E20AA" w:rsidRDefault="00165706" w:rsidP="00165706">
      <w:pPr>
        <w:spacing w:line="240" w:lineRule="auto"/>
        <w:ind w:left="-990"/>
        <w:rPr>
          <w:rFonts w:cstheme="minorHAnsi"/>
          <w:b/>
          <w:bCs/>
        </w:rPr>
      </w:pPr>
      <w:r w:rsidRPr="00165706">
        <w:rPr>
          <w:noProof/>
        </w:rPr>
        <w:drawing>
          <wp:inline distT="0" distB="0" distL="0" distR="0" wp14:anchorId="2A0A51D6" wp14:editId="34A657AC">
            <wp:extent cx="6385972" cy="292417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88746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5475" w:rsidRPr="000E20AA">
        <w:rPr>
          <w:rFonts w:cstheme="minorHAnsi"/>
          <w:sz w:val="18"/>
          <w:szCs w:val="18"/>
          <w:lang w:val="en-US"/>
        </w:rPr>
        <w:t>EOS, end of study; EOT, end of treatment; PK, pharmacokinetic.</w:t>
      </w:r>
      <w:r w:rsidR="003B5475" w:rsidRPr="000E20AA">
        <w:rPr>
          <w:rFonts w:cstheme="minorHAnsi"/>
          <w:sz w:val="18"/>
          <w:szCs w:val="18"/>
          <w:lang w:val="en-US"/>
        </w:rPr>
        <w:br/>
      </w:r>
      <w:r w:rsidR="003B5475" w:rsidRPr="000E20AA">
        <w:rPr>
          <w:rFonts w:cstheme="minorHAnsi"/>
          <w:sz w:val="18"/>
          <w:szCs w:val="18"/>
          <w:vertAlign w:val="superscript"/>
          <w:lang w:val="en-US"/>
        </w:rPr>
        <w:t>a</w:t>
      </w:r>
      <w:r w:rsidR="003B5475" w:rsidRPr="000E20AA">
        <w:rPr>
          <w:rFonts w:cstheme="minorHAnsi"/>
          <w:sz w:val="18"/>
          <w:szCs w:val="18"/>
          <w:lang w:val="en-US"/>
        </w:rPr>
        <w:t xml:space="preserve"> Discharge from the clinic occurred on the morning of days 2 and 31, following a review of safety data.</w:t>
      </w:r>
      <w:r w:rsidR="003B5475" w:rsidRPr="000E20AA">
        <w:rPr>
          <w:rFonts w:cstheme="minorHAnsi"/>
          <w:sz w:val="18"/>
          <w:szCs w:val="18"/>
          <w:lang w:val="en-US"/>
        </w:rPr>
        <w:br/>
      </w:r>
      <w:r w:rsidR="003B5475" w:rsidRPr="000E20AA">
        <w:rPr>
          <w:rFonts w:cstheme="minorHAnsi"/>
          <w:sz w:val="18"/>
          <w:szCs w:val="18"/>
          <w:vertAlign w:val="superscript"/>
          <w:lang w:val="en-US"/>
        </w:rPr>
        <w:t>b</w:t>
      </w:r>
      <w:r w:rsidR="003B5475" w:rsidRPr="000E20AA">
        <w:rPr>
          <w:rFonts w:cstheme="minorHAnsi"/>
          <w:sz w:val="18"/>
          <w:szCs w:val="18"/>
          <w:lang w:val="en-US"/>
        </w:rPr>
        <w:t xml:space="preserve"> EOS was defined as completion of the final follow-up visit; for participants who withdrew from the study prematurely, EOS was the time of the last data collection.</w:t>
      </w:r>
      <w:r w:rsidR="003B5475" w:rsidRPr="000E20AA">
        <w:rPr>
          <w:rFonts w:cstheme="minorHAnsi"/>
          <w:sz w:val="18"/>
          <w:szCs w:val="18"/>
          <w:lang w:val="en-US"/>
        </w:rPr>
        <w:br/>
      </w:r>
      <w:r w:rsidR="003B5475" w:rsidRPr="000E20AA">
        <w:rPr>
          <w:rFonts w:cstheme="minorHAnsi"/>
          <w:sz w:val="18"/>
          <w:szCs w:val="18"/>
          <w:vertAlign w:val="superscript"/>
          <w:lang w:val="en-US"/>
        </w:rPr>
        <w:t>c</w:t>
      </w:r>
      <w:r w:rsidR="003B5475" w:rsidRPr="000E20AA">
        <w:rPr>
          <w:rFonts w:cstheme="minorHAnsi"/>
          <w:sz w:val="18"/>
          <w:szCs w:val="18"/>
          <w:lang w:val="en-US"/>
        </w:rPr>
        <w:t xml:space="preserve"> Dosing for the brensocatib 40-mg group was initiated following evaluation of safety and tolerability data for the 25-mg group through day 33 (</w:t>
      </w:r>
      <w:proofErr w:type="spellStart"/>
      <w:r w:rsidR="003B5475" w:rsidRPr="000E20AA">
        <w:rPr>
          <w:rFonts w:cstheme="minorHAnsi"/>
          <w:sz w:val="18"/>
          <w:szCs w:val="18"/>
          <w:lang w:val="en-US"/>
        </w:rPr>
        <w:t>ie</w:t>
      </w:r>
      <w:proofErr w:type="spellEnd"/>
      <w:r w:rsidR="003B5475" w:rsidRPr="000E20AA">
        <w:rPr>
          <w:rFonts w:cstheme="minorHAnsi"/>
          <w:sz w:val="18"/>
          <w:szCs w:val="18"/>
          <w:lang w:val="en-US"/>
        </w:rPr>
        <w:t>, treatment for the brensocatib 10-mg and 25-mg groups was conducted in parallel, whereas the 40-mg group was initiated after ≥12 participants in the 25-mg group [6 Japanese, 6 White] were evaluated following completion of active treatment).</w:t>
      </w:r>
      <w:r w:rsidR="003B5475" w:rsidRPr="000E20AA">
        <w:rPr>
          <w:rFonts w:cstheme="minorHAnsi"/>
          <w:sz w:val="18"/>
          <w:szCs w:val="18"/>
          <w:lang w:val="en-US"/>
        </w:rPr>
        <w:br/>
      </w:r>
      <w:r w:rsidR="003B5475" w:rsidRPr="000E20AA">
        <w:rPr>
          <w:rFonts w:cstheme="minorHAnsi"/>
          <w:sz w:val="18"/>
          <w:szCs w:val="18"/>
          <w:vertAlign w:val="superscript"/>
          <w:lang w:val="en-US"/>
        </w:rPr>
        <w:t>d</w:t>
      </w:r>
      <w:r w:rsidR="003B5475" w:rsidRPr="000E20AA">
        <w:rPr>
          <w:rFonts w:cstheme="minorHAnsi"/>
          <w:sz w:val="18"/>
          <w:szCs w:val="18"/>
          <w:lang w:val="en-US"/>
        </w:rPr>
        <w:t xml:space="preserve"> Discharge from the clinic on days 2 and 9 after collection of the 36-hour </w:t>
      </w:r>
      <w:proofErr w:type="spellStart"/>
      <w:r w:rsidR="003B5475" w:rsidRPr="000E20AA">
        <w:rPr>
          <w:rFonts w:cstheme="minorHAnsi"/>
          <w:sz w:val="18"/>
          <w:szCs w:val="18"/>
          <w:lang w:val="en-US"/>
        </w:rPr>
        <w:t>postdose</w:t>
      </w:r>
      <w:proofErr w:type="spellEnd"/>
      <w:r w:rsidR="003B5475" w:rsidRPr="000E20AA">
        <w:rPr>
          <w:rFonts w:cstheme="minorHAnsi"/>
          <w:sz w:val="18"/>
          <w:szCs w:val="18"/>
          <w:lang w:val="en-US"/>
        </w:rPr>
        <w:t xml:space="preserve"> PK sample.</w:t>
      </w:r>
      <w:r w:rsidR="003B5475" w:rsidRPr="000E20AA">
        <w:rPr>
          <w:rFonts w:cstheme="minorHAnsi"/>
          <w:sz w:val="18"/>
          <w:szCs w:val="18"/>
          <w:lang w:val="en-US"/>
        </w:rPr>
        <w:br/>
      </w:r>
      <w:r w:rsidR="003B5475" w:rsidRPr="000E20AA">
        <w:rPr>
          <w:rFonts w:cstheme="minorHAnsi"/>
          <w:sz w:val="18"/>
          <w:szCs w:val="18"/>
          <w:vertAlign w:val="superscript"/>
          <w:lang w:val="en-US"/>
        </w:rPr>
        <w:t>e</w:t>
      </w:r>
      <w:r w:rsidR="003B5475" w:rsidRPr="000E20AA">
        <w:rPr>
          <w:rFonts w:cstheme="minorHAnsi"/>
          <w:sz w:val="18"/>
          <w:szCs w:val="18"/>
          <w:lang w:val="en-US"/>
        </w:rPr>
        <w:t xml:space="preserve"> Brensocatib 40 mg administered </w:t>
      </w:r>
      <w:r w:rsidR="004937B8" w:rsidRPr="000E20AA">
        <w:rPr>
          <w:rFonts w:cstheme="minorHAnsi"/>
          <w:sz w:val="18"/>
          <w:szCs w:val="18"/>
          <w:lang w:val="en-US"/>
        </w:rPr>
        <w:t xml:space="preserve">approximately </w:t>
      </w:r>
      <w:r w:rsidR="003B5475" w:rsidRPr="000E20AA">
        <w:rPr>
          <w:rFonts w:cstheme="minorHAnsi"/>
          <w:sz w:val="18"/>
          <w:szCs w:val="18"/>
          <w:lang w:val="en-US"/>
        </w:rPr>
        <w:t>30 minutes after the start of a high-fat, high-calorie breakfast and within 5 minutes of meal completion.</w:t>
      </w:r>
      <w:r w:rsidR="003B5475" w:rsidRPr="000E20AA">
        <w:rPr>
          <w:rFonts w:cstheme="minorHAnsi"/>
          <w:sz w:val="18"/>
          <w:szCs w:val="18"/>
          <w:lang w:val="en-US"/>
        </w:rPr>
        <w:br/>
      </w:r>
      <w:r w:rsidR="003B5475" w:rsidRPr="000E20AA">
        <w:rPr>
          <w:rFonts w:cstheme="minorHAnsi"/>
          <w:sz w:val="18"/>
          <w:szCs w:val="18"/>
          <w:vertAlign w:val="superscript"/>
          <w:lang w:val="en-US"/>
        </w:rPr>
        <w:t>f</w:t>
      </w:r>
      <w:r w:rsidR="003B5475" w:rsidRPr="000E20AA">
        <w:rPr>
          <w:rFonts w:cstheme="minorHAnsi"/>
          <w:sz w:val="18"/>
          <w:szCs w:val="18"/>
          <w:lang w:val="en-US"/>
        </w:rPr>
        <w:t xml:space="preserve"> Brensocatib 40 mg administered after a 10-hour fast; participants continued </w:t>
      </w:r>
      <w:r w:rsidR="00641D0D" w:rsidRPr="000E20AA">
        <w:rPr>
          <w:rFonts w:cstheme="minorHAnsi"/>
          <w:sz w:val="18"/>
          <w:szCs w:val="18"/>
          <w:lang w:val="en-US"/>
        </w:rPr>
        <w:t xml:space="preserve">to </w:t>
      </w:r>
      <w:r w:rsidR="003B5475" w:rsidRPr="000E20AA">
        <w:rPr>
          <w:rFonts w:cstheme="minorHAnsi"/>
          <w:sz w:val="18"/>
          <w:szCs w:val="18"/>
          <w:lang w:val="en-US"/>
        </w:rPr>
        <w:t>fast for ≥4 hours after dosing.</w:t>
      </w:r>
    </w:p>
    <w:p w14:paraId="6E0641C7" w14:textId="1E420F5A" w:rsidR="00CB0916" w:rsidRDefault="00CB0916" w:rsidP="00382640">
      <w:pPr>
        <w:pStyle w:val="Heading1"/>
        <w:spacing w:line="276" w:lineRule="auto"/>
        <w:ind w:left="90" w:hanging="990"/>
        <w:rPr>
          <w:rFonts w:asciiTheme="minorHAnsi" w:hAnsiTheme="minorHAnsi" w:cstheme="minorHAnsi"/>
          <w:szCs w:val="24"/>
        </w:rPr>
      </w:pPr>
      <w:bookmarkStart w:id="1" w:name="_Toc92814786"/>
      <w:r w:rsidRPr="000F2351">
        <w:rPr>
          <w:rFonts w:asciiTheme="minorHAnsi" w:hAnsiTheme="minorHAnsi" w:cstheme="minorHAnsi"/>
          <w:b/>
          <w:bCs/>
          <w:szCs w:val="24"/>
        </w:rPr>
        <w:lastRenderedPageBreak/>
        <w:t>Figure S</w:t>
      </w:r>
      <w:r w:rsidR="00DC4BAA">
        <w:rPr>
          <w:rFonts w:asciiTheme="minorHAnsi" w:hAnsiTheme="minorHAnsi" w:cstheme="minorHAnsi"/>
          <w:b/>
          <w:bCs/>
          <w:szCs w:val="24"/>
        </w:rPr>
        <w:t>2</w:t>
      </w:r>
      <w:r w:rsidRPr="000F2351">
        <w:rPr>
          <w:rFonts w:asciiTheme="minorHAnsi" w:hAnsiTheme="minorHAnsi" w:cstheme="minorHAnsi"/>
          <w:b/>
          <w:bCs/>
          <w:szCs w:val="24"/>
        </w:rPr>
        <w:t>.</w:t>
      </w:r>
      <w:r w:rsidRPr="000F2351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Body</w:t>
      </w:r>
      <w:r w:rsidR="001A4389">
        <w:rPr>
          <w:rFonts w:asciiTheme="minorHAnsi" w:hAnsiTheme="minorHAnsi" w:cstheme="minorHAnsi"/>
          <w:szCs w:val="24"/>
        </w:rPr>
        <w:t xml:space="preserve"> W</w:t>
      </w:r>
      <w:r>
        <w:rPr>
          <w:rFonts w:asciiTheme="minorHAnsi" w:hAnsiTheme="minorHAnsi" w:cstheme="minorHAnsi"/>
          <w:szCs w:val="24"/>
        </w:rPr>
        <w:t>eight</w:t>
      </w:r>
      <w:r w:rsidR="00404734" w:rsidRPr="00E07403">
        <w:rPr>
          <w:rFonts w:asciiTheme="minorHAnsi" w:hAnsiTheme="minorHAnsi" w:cstheme="minorHAnsi"/>
          <w:szCs w:val="24"/>
        </w:rPr>
        <w:t>–</w:t>
      </w:r>
      <w:r>
        <w:rPr>
          <w:rFonts w:asciiTheme="minorHAnsi" w:hAnsiTheme="minorHAnsi" w:cstheme="minorHAnsi"/>
          <w:szCs w:val="24"/>
        </w:rPr>
        <w:t xml:space="preserve"> and </w:t>
      </w:r>
      <w:r w:rsidRPr="000F2351">
        <w:rPr>
          <w:rFonts w:asciiTheme="minorHAnsi" w:hAnsiTheme="minorHAnsi" w:cstheme="minorHAnsi"/>
          <w:szCs w:val="24"/>
        </w:rPr>
        <w:t xml:space="preserve">Dose-Normalized Brensocatib </w:t>
      </w:r>
      <w:r>
        <w:rPr>
          <w:rFonts w:asciiTheme="minorHAnsi" w:hAnsiTheme="minorHAnsi" w:cstheme="minorHAnsi"/>
          <w:szCs w:val="24"/>
        </w:rPr>
        <w:t>AUC</w:t>
      </w:r>
      <w:r w:rsidRPr="009B25A7">
        <w:rPr>
          <w:rFonts w:asciiTheme="minorHAnsi" w:hAnsiTheme="minorHAnsi" w:cstheme="minorHAnsi"/>
          <w:szCs w:val="24"/>
        </w:rPr>
        <w:t xml:space="preserve"> </w:t>
      </w:r>
      <w:r w:rsidRPr="000F2351">
        <w:rPr>
          <w:rFonts w:asciiTheme="minorHAnsi" w:hAnsiTheme="minorHAnsi" w:cstheme="minorHAnsi"/>
          <w:szCs w:val="24"/>
        </w:rPr>
        <w:t xml:space="preserve">in Japanese and White Participants </w:t>
      </w:r>
      <w:r w:rsidR="009B25A7">
        <w:rPr>
          <w:rFonts w:asciiTheme="minorHAnsi" w:hAnsiTheme="minorHAnsi" w:cstheme="minorHAnsi"/>
          <w:szCs w:val="24"/>
        </w:rPr>
        <w:t>U</w:t>
      </w:r>
      <w:r w:rsidR="003D2671">
        <w:rPr>
          <w:rFonts w:asciiTheme="minorHAnsi" w:hAnsiTheme="minorHAnsi" w:cstheme="minorHAnsi"/>
          <w:szCs w:val="24"/>
        </w:rPr>
        <w:t>nder Fasted Conditions</w:t>
      </w:r>
      <w:bookmarkEnd w:id="1"/>
      <w:r w:rsidR="003D2671">
        <w:rPr>
          <w:rFonts w:asciiTheme="minorHAnsi" w:hAnsiTheme="minorHAnsi" w:cstheme="minorHAnsi"/>
          <w:szCs w:val="24"/>
        </w:rPr>
        <w:t xml:space="preserve"> </w:t>
      </w:r>
    </w:p>
    <w:p w14:paraId="28A6D7D3" w14:textId="77777777" w:rsidR="006B0301" w:rsidRPr="006B0301" w:rsidRDefault="006B0301" w:rsidP="006B0301"/>
    <w:p w14:paraId="54CF8038" w14:textId="344D03D1" w:rsidR="00B61D7D" w:rsidRPr="00B171DB" w:rsidRDefault="00F51D2F" w:rsidP="004018CD">
      <w:pPr>
        <w:ind w:left="-450"/>
      </w:pPr>
      <w:r w:rsidRPr="00F51D2F">
        <w:rPr>
          <w:noProof/>
        </w:rPr>
        <w:drawing>
          <wp:inline distT="0" distB="0" distL="0" distR="0" wp14:anchorId="099846AA" wp14:editId="63B3675B">
            <wp:extent cx="6372210" cy="2683535"/>
            <wp:effectExtent l="0" t="0" r="0" b="254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99604" cy="2695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5C7BE" w14:textId="10170245" w:rsidR="00381C6B" w:rsidRDefault="00381C6B">
      <w:pPr>
        <w:rPr>
          <w:noProof/>
        </w:rPr>
      </w:pPr>
    </w:p>
    <w:p w14:paraId="6D265FFB" w14:textId="16AECEB7" w:rsidR="0069195A" w:rsidRPr="00400DE2" w:rsidRDefault="00B171DB" w:rsidP="00193069">
      <w:pPr>
        <w:ind w:left="-810"/>
        <w:rPr>
          <w:rFonts w:cstheme="minorHAnsi"/>
          <w:sz w:val="18"/>
          <w:szCs w:val="18"/>
        </w:rPr>
      </w:pPr>
      <w:proofErr w:type="spellStart"/>
      <w:r w:rsidRPr="00400DE2">
        <w:rPr>
          <w:rFonts w:cstheme="minorHAnsi"/>
          <w:sz w:val="18"/>
          <w:szCs w:val="18"/>
        </w:rPr>
        <w:t>AUC</w:t>
      </w:r>
      <w:r w:rsidRPr="00400DE2">
        <w:rPr>
          <w:rFonts w:cstheme="minorHAnsi"/>
          <w:sz w:val="18"/>
          <w:szCs w:val="18"/>
          <w:vertAlign w:val="subscript"/>
        </w:rPr>
        <w:t>last</w:t>
      </w:r>
      <w:proofErr w:type="spellEnd"/>
      <w:r w:rsidRPr="00400DE2">
        <w:rPr>
          <w:rFonts w:cstheme="minorHAnsi"/>
          <w:sz w:val="18"/>
          <w:szCs w:val="18"/>
        </w:rPr>
        <w:t xml:space="preserve"> data were from </w:t>
      </w:r>
      <w:r w:rsidR="003E772A" w:rsidRPr="00400DE2">
        <w:rPr>
          <w:rFonts w:cstheme="minorHAnsi"/>
          <w:sz w:val="18"/>
          <w:szCs w:val="18"/>
        </w:rPr>
        <w:t>participants who received a single dose of brensocatib</w:t>
      </w:r>
      <w:r w:rsidRPr="00400DE2">
        <w:rPr>
          <w:rFonts w:cstheme="minorHAnsi"/>
          <w:sz w:val="18"/>
          <w:szCs w:val="18"/>
        </w:rPr>
        <w:t xml:space="preserve"> (</w:t>
      </w:r>
      <w:r w:rsidR="00033DE3" w:rsidRPr="00400DE2">
        <w:rPr>
          <w:rFonts w:cstheme="minorHAnsi"/>
          <w:sz w:val="18"/>
          <w:szCs w:val="18"/>
        </w:rPr>
        <w:t>d</w:t>
      </w:r>
      <w:r w:rsidRPr="00400DE2">
        <w:rPr>
          <w:rFonts w:cstheme="minorHAnsi"/>
          <w:sz w:val="18"/>
          <w:szCs w:val="18"/>
        </w:rPr>
        <w:t xml:space="preserve">ay 1 for </w:t>
      </w:r>
      <w:r w:rsidR="006E71C4" w:rsidRPr="00400DE2">
        <w:rPr>
          <w:rFonts w:cstheme="minorHAnsi"/>
          <w:sz w:val="18"/>
          <w:szCs w:val="18"/>
        </w:rPr>
        <w:t>p</w:t>
      </w:r>
      <w:r w:rsidRPr="00400DE2">
        <w:rPr>
          <w:rFonts w:cstheme="minorHAnsi"/>
          <w:sz w:val="18"/>
          <w:szCs w:val="18"/>
        </w:rPr>
        <w:t xml:space="preserve">art A and </w:t>
      </w:r>
      <w:r w:rsidR="00033DE3" w:rsidRPr="00400DE2">
        <w:rPr>
          <w:rFonts w:cstheme="minorHAnsi"/>
          <w:sz w:val="18"/>
          <w:szCs w:val="18"/>
        </w:rPr>
        <w:t>d</w:t>
      </w:r>
      <w:r w:rsidRPr="00400DE2">
        <w:rPr>
          <w:rFonts w:cstheme="minorHAnsi"/>
          <w:sz w:val="18"/>
          <w:szCs w:val="18"/>
        </w:rPr>
        <w:t xml:space="preserve">ay 1 or 8 under fasted state for </w:t>
      </w:r>
      <w:r w:rsidR="006E71C4" w:rsidRPr="00400DE2">
        <w:rPr>
          <w:rFonts w:cstheme="minorHAnsi"/>
          <w:sz w:val="18"/>
          <w:szCs w:val="18"/>
        </w:rPr>
        <w:t>p</w:t>
      </w:r>
      <w:r w:rsidRPr="00400DE2">
        <w:rPr>
          <w:rFonts w:cstheme="minorHAnsi"/>
          <w:sz w:val="18"/>
          <w:szCs w:val="18"/>
        </w:rPr>
        <w:t>art B); AUC</w:t>
      </w:r>
      <w:r w:rsidRPr="00400DE2">
        <w:rPr>
          <w:rFonts w:ascii="Times New Roman" w:hAnsi="Times New Roman" w:cs="Times New Roman"/>
          <w:sz w:val="18"/>
          <w:szCs w:val="18"/>
          <w:vertAlign w:val="subscript"/>
        </w:rPr>
        <w:t>∞</w:t>
      </w:r>
      <w:r w:rsidRPr="00400DE2">
        <w:rPr>
          <w:rFonts w:cstheme="minorHAnsi"/>
          <w:sz w:val="18"/>
          <w:szCs w:val="18"/>
        </w:rPr>
        <w:t xml:space="preserve"> data were </w:t>
      </w:r>
      <w:r w:rsidR="003E772A" w:rsidRPr="00400DE2">
        <w:rPr>
          <w:rFonts w:cstheme="minorHAnsi"/>
          <w:sz w:val="18"/>
          <w:szCs w:val="18"/>
        </w:rPr>
        <w:t>collected</w:t>
      </w:r>
      <w:r w:rsidRPr="00400DE2">
        <w:rPr>
          <w:rFonts w:cstheme="minorHAnsi"/>
          <w:sz w:val="18"/>
          <w:szCs w:val="18"/>
        </w:rPr>
        <w:t xml:space="preserve"> after </w:t>
      </w:r>
      <w:r w:rsidR="003E772A" w:rsidRPr="00400DE2">
        <w:rPr>
          <w:rFonts w:cstheme="minorHAnsi"/>
          <w:sz w:val="18"/>
          <w:szCs w:val="18"/>
        </w:rPr>
        <w:t xml:space="preserve">a </w:t>
      </w:r>
      <w:r w:rsidRPr="00400DE2">
        <w:rPr>
          <w:rFonts w:cstheme="minorHAnsi"/>
          <w:sz w:val="18"/>
          <w:szCs w:val="18"/>
        </w:rPr>
        <w:t xml:space="preserve">single dose under fasted state from </w:t>
      </w:r>
      <w:r w:rsidR="006E71C4" w:rsidRPr="00400DE2">
        <w:rPr>
          <w:rFonts w:cstheme="minorHAnsi"/>
          <w:sz w:val="18"/>
          <w:szCs w:val="18"/>
        </w:rPr>
        <w:t>p</w:t>
      </w:r>
      <w:r w:rsidRPr="00400DE2">
        <w:rPr>
          <w:rFonts w:cstheme="minorHAnsi"/>
          <w:sz w:val="18"/>
          <w:szCs w:val="18"/>
        </w:rPr>
        <w:t>art</w:t>
      </w:r>
      <w:r w:rsidR="003E772A" w:rsidRPr="00400DE2">
        <w:rPr>
          <w:rFonts w:cstheme="minorHAnsi"/>
          <w:sz w:val="18"/>
          <w:szCs w:val="18"/>
        </w:rPr>
        <w:t>s</w:t>
      </w:r>
      <w:r w:rsidRPr="00400DE2">
        <w:rPr>
          <w:rFonts w:cstheme="minorHAnsi"/>
          <w:sz w:val="18"/>
          <w:szCs w:val="18"/>
        </w:rPr>
        <w:t xml:space="preserve"> A and B; AUC</w:t>
      </w:r>
      <w:r w:rsidRPr="00400DE2">
        <w:rPr>
          <w:rFonts w:cstheme="minorHAnsi"/>
          <w:sz w:val="18"/>
          <w:szCs w:val="18"/>
          <w:vertAlign w:val="subscript"/>
        </w:rPr>
        <w:sym w:font="Symbol" w:char="F074"/>
      </w:r>
      <w:r w:rsidR="00013F1F" w:rsidRPr="00400DE2">
        <w:rPr>
          <w:rFonts w:cstheme="minorHAnsi"/>
          <w:sz w:val="18"/>
          <w:szCs w:val="18"/>
          <w:vertAlign w:val="subscript"/>
        </w:rPr>
        <w:t>,ss</w:t>
      </w:r>
      <w:r w:rsidRPr="00400DE2">
        <w:rPr>
          <w:rFonts w:cstheme="minorHAnsi"/>
          <w:sz w:val="18"/>
          <w:szCs w:val="18"/>
        </w:rPr>
        <w:t xml:space="preserve"> data were from </w:t>
      </w:r>
      <w:r w:rsidR="00033DE3" w:rsidRPr="00400DE2">
        <w:rPr>
          <w:rFonts w:cstheme="minorHAnsi"/>
          <w:sz w:val="18"/>
          <w:szCs w:val="18"/>
        </w:rPr>
        <w:t>d</w:t>
      </w:r>
      <w:r w:rsidRPr="00400DE2">
        <w:rPr>
          <w:rFonts w:cstheme="minorHAnsi"/>
          <w:sz w:val="18"/>
          <w:szCs w:val="18"/>
        </w:rPr>
        <w:t>ay 30 (</w:t>
      </w:r>
      <w:r w:rsidR="006E71C4" w:rsidRPr="00400DE2">
        <w:rPr>
          <w:rFonts w:cstheme="minorHAnsi"/>
          <w:sz w:val="18"/>
          <w:szCs w:val="18"/>
        </w:rPr>
        <w:t>p</w:t>
      </w:r>
      <w:r w:rsidRPr="00400DE2">
        <w:rPr>
          <w:rFonts w:cstheme="minorHAnsi"/>
          <w:sz w:val="18"/>
          <w:szCs w:val="18"/>
        </w:rPr>
        <w:t xml:space="preserve">art A), </w:t>
      </w:r>
      <w:proofErr w:type="gramStart"/>
      <w:r w:rsidRPr="00400DE2">
        <w:rPr>
          <w:rFonts w:cstheme="minorHAnsi"/>
          <w:sz w:val="18"/>
          <w:szCs w:val="18"/>
        </w:rPr>
        <w:t xml:space="preserve">assuming </w:t>
      </w:r>
      <w:r w:rsidR="00404734" w:rsidRPr="00400DE2">
        <w:rPr>
          <w:rFonts w:cstheme="minorHAnsi"/>
          <w:sz w:val="18"/>
          <w:szCs w:val="18"/>
        </w:rPr>
        <w:t>that</w:t>
      </w:r>
      <w:proofErr w:type="gramEnd"/>
      <w:r w:rsidR="00404734" w:rsidRPr="00400DE2">
        <w:rPr>
          <w:rFonts w:cstheme="minorHAnsi"/>
          <w:sz w:val="18"/>
          <w:szCs w:val="18"/>
        </w:rPr>
        <w:t xml:space="preserve"> </w:t>
      </w:r>
      <w:r w:rsidRPr="00400DE2">
        <w:rPr>
          <w:rFonts w:cstheme="minorHAnsi"/>
          <w:sz w:val="18"/>
          <w:szCs w:val="18"/>
        </w:rPr>
        <w:t>AUC</w:t>
      </w:r>
      <w:r w:rsidR="003E772A" w:rsidRPr="00400DE2">
        <w:rPr>
          <w:rFonts w:cstheme="minorHAnsi"/>
          <w:sz w:val="18"/>
          <w:szCs w:val="18"/>
          <w:vertAlign w:val="subscript"/>
        </w:rPr>
        <w:sym w:font="Symbol" w:char="F074"/>
      </w:r>
      <w:r w:rsidR="00013F1F" w:rsidRPr="00400DE2">
        <w:rPr>
          <w:rFonts w:cstheme="minorHAnsi"/>
          <w:sz w:val="18"/>
          <w:szCs w:val="18"/>
          <w:vertAlign w:val="subscript"/>
        </w:rPr>
        <w:t>,ss</w:t>
      </w:r>
      <w:r w:rsidRPr="00400DE2">
        <w:rPr>
          <w:rFonts w:cstheme="minorHAnsi"/>
          <w:sz w:val="18"/>
          <w:szCs w:val="18"/>
        </w:rPr>
        <w:t xml:space="preserve"> equal</w:t>
      </w:r>
      <w:r w:rsidR="0055734C" w:rsidRPr="00400DE2">
        <w:rPr>
          <w:rFonts w:cstheme="minorHAnsi"/>
          <w:sz w:val="18"/>
          <w:szCs w:val="18"/>
        </w:rPr>
        <w:t>led</w:t>
      </w:r>
      <w:r w:rsidRPr="00400DE2">
        <w:rPr>
          <w:rFonts w:cstheme="minorHAnsi"/>
          <w:sz w:val="18"/>
          <w:szCs w:val="18"/>
        </w:rPr>
        <w:t xml:space="preserve"> AUC</w:t>
      </w:r>
      <w:r w:rsidR="003E772A" w:rsidRPr="00400DE2">
        <w:rPr>
          <w:rFonts w:ascii="Times New Roman" w:hAnsi="Times New Roman" w:cs="Times New Roman"/>
          <w:sz w:val="18"/>
          <w:szCs w:val="18"/>
          <w:vertAlign w:val="subscript"/>
        </w:rPr>
        <w:t>∞</w:t>
      </w:r>
      <w:r w:rsidRPr="00400DE2">
        <w:rPr>
          <w:rFonts w:cstheme="minorHAnsi"/>
          <w:sz w:val="18"/>
          <w:szCs w:val="18"/>
        </w:rPr>
        <w:t xml:space="preserve"> after a single dose. </w:t>
      </w:r>
      <w:r w:rsidR="00F418F6" w:rsidRPr="00400DE2">
        <w:rPr>
          <w:rFonts w:cstheme="minorHAnsi"/>
          <w:sz w:val="18"/>
          <w:szCs w:val="18"/>
        </w:rPr>
        <w:t>The b</w:t>
      </w:r>
      <w:r w:rsidR="00B20391" w:rsidRPr="00400DE2">
        <w:rPr>
          <w:rFonts w:cstheme="minorHAnsi"/>
          <w:sz w:val="18"/>
          <w:szCs w:val="18"/>
        </w:rPr>
        <w:t xml:space="preserve">oxes represent the interquartile range </w:t>
      </w:r>
      <w:r w:rsidR="003E772A" w:rsidRPr="00400DE2">
        <w:rPr>
          <w:rFonts w:cstheme="minorHAnsi"/>
          <w:sz w:val="18"/>
          <w:szCs w:val="18"/>
        </w:rPr>
        <w:t xml:space="preserve">(IQR) </w:t>
      </w:r>
      <w:r w:rsidR="00C16B64" w:rsidRPr="00400DE2">
        <w:rPr>
          <w:rFonts w:cstheme="minorHAnsi"/>
          <w:sz w:val="18"/>
          <w:szCs w:val="18"/>
        </w:rPr>
        <w:t xml:space="preserve">of </w:t>
      </w:r>
      <w:r w:rsidR="00B20391" w:rsidRPr="00400DE2">
        <w:rPr>
          <w:rFonts w:cstheme="minorHAnsi"/>
          <w:sz w:val="18"/>
          <w:szCs w:val="18"/>
        </w:rPr>
        <w:t xml:space="preserve">25th </w:t>
      </w:r>
      <w:r w:rsidR="00C16B64" w:rsidRPr="00400DE2">
        <w:rPr>
          <w:rFonts w:cstheme="minorHAnsi"/>
          <w:sz w:val="18"/>
          <w:szCs w:val="18"/>
        </w:rPr>
        <w:t xml:space="preserve">and </w:t>
      </w:r>
      <w:r w:rsidR="00B20391" w:rsidRPr="00400DE2">
        <w:rPr>
          <w:rFonts w:cstheme="minorHAnsi"/>
          <w:sz w:val="18"/>
          <w:szCs w:val="18"/>
        </w:rPr>
        <w:t>75th percentile</w:t>
      </w:r>
      <w:r w:rsidR="00404734" w:rsidRPr="00400DE2">
        <w:rPr>
          <w:rFonts w:cstheme="minorHAnsi"/>
          <w:sz w:val="18"/>
          <w:szCs w:val="18"/>
        </w:rPr>
        <w:t>s</w:t>
      </w:r>
      <w:r w:rsidR="002E52B8" w:rsidRPr="00400DE2">
        <w:rPr>
          <w:rFonts w:cstheme="minorHAnsi"/>
          <w:sz w:val="18"/>
          <w:szCs w:val="18"/>
        </w:rPr>
        <w:t>,</w:t>
      </w:r>
      <w:r w:rsidR="00C16B64" w:rsidRPr="00400DE2">
        <w:rPr>
          <w:rFonts w:cstheme="minorHAnsi"/>
          <w:sz w:val="18"/>
          <w:szCs w:val="18"/>
        </w:rPr>
        <w:t xml:space="preserve"> with the</w:t>
      </w:r>
      <w:r w:rsidR="00B20391" w:rsidRPr="00400DE2">
        <w:rPr>
          <w:rFonts w:cstheme="minorHAnsi"/>
          <w:sz w:val="18"/>
          <w:szCs w:val="18"/>
        </w:rPr>
        <w:t xml:space="preserve"> median value shown </w:t>
      </w:r>
      <w:r w:rsidR="00C16B64" w:rsidRPr="00400DE2">
        <w:rPr>
          <w:rFonts w:cstheme="minorHAnsi"/>
          <w:sz w:val="18"/>
          <w:szCs w:val="18"/>
        </w:rPr>
        <w:t>within the</w:t>
      </w:r>
      <w:r w:rsidR="00B20391" w:rsidRPr="00400DE2">
        <w:rPr>
          <w:rFonts w:cstheme="minorHAnsi"/>
          <w:sz w:val="18"/>
          <w:szCs w:val="18"/>
        </w:rPr>
        <w:t xml:space="preserve"> box</w:t>
      </w:r>
      <w:r w:rsidR="00C16B64" w:rsidRPr="00400DE2">
        <w:rPr>
          <w:rFonts w:cstheme="minorHAnsi"/>
          <w:sz w:val="18"/>
          <w:szCs w:val="18"/>
        </w:rPr>
        <w:t>es</w:t>
      </w:r>
      <w:r w:rsidR="00B20391" w:rsidRPr="00400DE2">
        <w:rPr>
          <w:rFonts w:cstheme="minorHAnsi"/>
          <w:sz w:val="18"/>
          <w:szCs w:val="18"/>
        </w:rPr>
        <w:t>. The whiskers on either side of the IQR represent the lowest and highest data quartiles</w:t>
      </w:r>
      <w:r w:rsidR="00892704" w:rsidRPr="00400DE2">
        <w:rPr>
          <w:rFonts w:cstheme="minorHAnsi"/>
          <w:sz w:val="18"/>
          <w:szCs w:val="18"/>
        </w:rPr>
        <w:t xml:space="preserve"> (</w:t>
      </w:r>
      <w:r w:rsidR="00404734" w:rsidRPr="00400DE2">
        <w:rPr>
          <w:rFonts w:cstheme="minorHAnsi"/>
          <w:sz w:val="18"/>
          <w:szCs w:val="18"/>
        </w:rPr>
        <w:t>≈</w:t>
      </w:r>
      <w:r w:rsidR="00600EDE" w:rsidRPr="00400DE2">
        <w:rPr>
          <w:rFonts w:cstheme="minorHAnsi"/>
          <w:sz w:val="18"/>
          <w:szCs w:val="18"/>
        </w:rPr>
        <w:t>5</w:t>
      </w:r>
      <w:r w:rsidR="005231A7" w:rsidRPr="00400DE2">
        <w:rPr>
          <w:rFonts w:cstheme="minorHAnsi"/>
          <w:sz w:val="18"/>
          <w:szCs w:val="18"/>
        </w:rPr>
        <w:t>%</w:t>
      </w:r>
      <w:r w:rsidR="00600EDE" w:rsidRPr="00400DE2">
        <w:rPr>
          <w:rFonts w:cstheme="minorHAnsi"/>
          <w:sz w:val="18"/>
          <w:szCs w:val="18"/>
        </w:rPr>
        <w:t xml:space="preserve"> and 95% percentile</w:t>
      </w:r>
      <w:r w:rsidR="003E772A" w:rsidRPr="00400DE2">
        <w:rPr>
          <w:rFonts w:cstheme="minorHAnsi"/>
          <w:sz w:val="18"/>
          <w:szCs w:val="18"/>
        </w:rPr>
        <w:t>s</w:t>
      </w:r>
      <w:r w:rsidR="00600EDE" w:rsidRPr="00400DE2">
        <w:rPr>
          <w:rFonts w:cstheme="minorHAnsi"/>
          <w:sz w:val="18"/>
          <w:szCs w:val="18"/>
        </w:rPr>
        <w:t>)</w:t>
      </w:r>
      <w:r w:rsidR="00404734" w:rsidRPr="00400DE2">
        <w:rPr>
          <w:rFonts w:cstheme="minorHAnsi"/>
          <w:sz w:val="18"/>
          <w:szCs w:val="18"/>
        </w:rPr>
        <w:t>,</w:t>
      </w:r>
      <w:r w:rsidR="00600EDE" w:rsidRPr="00400DE2">
        <w:rPr>
          <w:rFonts w:cstheme="minorHAnsi"/>
          <w:sz w:val="18"/>
          <w:szCs w:val="18"/>
        </w:rPr>
        <w:t xml:space="preserve"> with the </w:t>
      </w:r>
      <w:r w:rsidR="00B20391" w:rsidRPr="00400DE2">
        <w:rPr>
          <w:rFonts w:cstheme="minorHAnsi"/>
          <w:sz w:val="18"/>
          <w:szCs w:val="18"/>
        </w:rPr>
        <w:t>end</w:t>
      </w:r>
      <w:r w:rsidR="00600EDE" w:rsidRPr="00400DE2">
        <w:rPr>
          <w:rFonts w:cstheme="minorHAnsi"/>
          <w:sz w:val="18"/>
          <w:szCs w:val="18"/>
        </w:rPr>
        <w:t xml:space="preserve"> dot</w:t>
      </w:r>
      <w:r w:rsidR="00B20391" w:rsidRPr="00400DE2">
        <w:rPr>
          <w:rFonts w:cstheme="minorHAnsi"/>
          <w:sz w:val="18"/>
          <w:szCs w:val="18"/>
        </w:rPr>
        <w:t xml:space="preserve">s </w:t>
      </w:r>
      <w:r w:rsidR="00600EDE" w:rsidRPr="00400DE2">
        <w:rPr>
          <w:rFonts w:cstheme="minorHAnsi"/>
          <w:sz w:val="18"/>
          <w:szCs w:val="18"/>
        </w:rPr>
        <w:t>represent</w:t>
      </w:r>
      <w:r w:rsidR="00033DE3" w:rsidRPr="00400DE2">
        <w:rPr>
          <w:rFonts w:cstheme="minorHAnsi"/>
          <w:sz w:val="18"/>
          <w:szCs w:val="18"/>
        </w:rPr>
        <w:t>ing</w:t>
      </w:r>
      <w:r w:rsidR="00600EDE" w:rsidRPr="00400DE2">
        <w:rPr>
          <w:rFonts w:cstheme="minorHAnsi"/>
          <w:sz w:val="18"/>
          <w:szCs w:val="18"/>
        </w:rPr>
        <w:t xml:space="preserve"> outlier</w:t>
      </w:r>
      <w:r w:rsidR="00B20391" w:rsidRPr="00400DE2">
        <w:rPr>
          <w:rFonts w:cstheme="minorHAnsi"/>
          <w:sz w:val="18"/>
          <w:szCs w:val="18"/>
        </w:rPr>
        <w:t xml:space="preserve"> values</w:t>
      </w:r>
      <w:r w:rsidR="000413F2" w:rsidRPr="00400DE2">
        <w:rPr>
          <w:rFonts w:cstheme="minorHAnsi"/>
          <w:sz w:val="18"/>
          <w:szCs w:val="18"/>
        </w:rPr>
        <w:t>.</w:t>
      </w:r>
      <w:r w:rsidR="00C31625" w:rsidRPr="00400DE2">
        <w:rPr>
          <w:rFonts w:ascii="Times New Roman" w:hAnsi="Times New Roman" w:cs="Times New Roman"/>
          <w:sz w:val="18"/>
          <w:szCs w:val="18"/>
        </w:rPr>
        <w:t xml:space="preserve"> </w:t>
      </w:r>
      <w:r w:rsidR="00C31625" w:rsidRPr="00400DE2">
        <w:rPr>
          <w:rFonts w:cstheme="minorHAnsi"/>
          <w:sz w:val="18"/>
          <w:szCs w:val="18"/>
        </w:rPr>
        <w:t>AUC</w:t>
      </w:r>
      <w:r w:rsidR="00C31625" w:rsidRPr="00400DE2">
        <w:rPr>
          <w:rFonts w:ascii="Times New Roman" w:hAnsi="Times New Roman" w:cs="Times New Roman"/>
          <w:sz w:val="18"/>
          <w:szCs w:val="18"/>
          <w:vertAlign w:val="subscript"/>
        </w:rPr>
        <w:t>∞</w:t>
      </w:r>
      <w:r w:rsidR="00C31625" w:rsidRPr="00400DE2">
        <w:rPr>
          <w:rFonts w:cstheme="minorHAnsi"/>
          <w:sz w:val="18"/>
          <w:szCs w:val="18"/>
        </w:rPr>
        <w:t>, AUC from</w:t>
      </w:r>
      <w:r w:rsidR="006F2E8A" w:rsidRPr="00400DE2">
        <w:rPr>
          <w:rFonts w:cstheme="minorHAnsi"/>
          <w:sz w:val="18"/>
          <w:szCs w:val="18"/>
        </w:rPr>
        <w:t xml:space="preserve"> time</w:t>
      </w:r>
      <w:r w:rsidR="00C31625" w:rsidRPr="00400DE2">
        <w:rPr>
          <w:rFonts w:cstheme="minorHAnsi"/>
          <w:sz w:val="18"/>
          <w:szCs w:val="18"/>
        </w:rPr>
        <w:t xml:space="preserve"> </w:t>
      </w:r>
      <w:r w:rsidR="0055734C" w:rsidRPr="00400DE2">
        <w:rPr>
          <w:rFonts w:cstheme="minorHAnsi"/>
          <w:sz w:val="18"/>
          <w:szCs w:val="18"/>
        </w:rPr>
        <w:t>0</w:t>
      </w:r>
      <w:r w:rsidR="00C31625" w:rsidRPr="00400DE2">
        <w:rPr>
          <w:rFonts w:cstheme="minorHAnsi"/>
          <w:sz w:val="18"/>
          <w:szCs w:val="18"/>
        </w:rPr>
        <w:t xml:space="preserve"> to infinite; </w:t>
      </w:r>
      <w:proofErr w:type="spellStart"/>
      <w:r w:rsidR="00C31625" w:rsidRPr="00400DE2">
        <w:rPr>
          <w:rFonts w:cstheme="minorHAnsi"/>
          <w:sz w:val="18"/>
          <w:szCs w:val="18"/>
        </w:rPr>
        <w:t>AUC</w:t>
      </w:r>
      <w:proofErr w:type="gramStart"/>
      <w:r w:rsidR="00C31625" w:rsidRPr="00400DE2">
        <w:rPr>
          <w:rFonts w:cstheme="minorHAnsi"/>
          <w:sz w:val="18"/>
          <w:szCs w:val="18"/>
          <w:vertAlign w:val="subscript"/>
        </w:rPr>
        <w:t>τ</w:t>
      </w:r>
      <w:r w:rsidR="00B742D5" w:rsidRPr="00400DE2">
        <w:rPr>
          <w:rFonts w:cstheme="minorHAnsi"/>
          <w:sz w:val="18"/>
          <w:szCs w:val="18"/>
          <w:vertAlign w:val="subscript"/>
        </w:rPr>
        <w:t>,ss</w:t>
      </w:r>
      <w:proofErr w:type="spellEnd"/>
      <w:proofErr w:type="gramEnd"/>
      <w:r w:rsidR="00C31625" w:rsidRPr="00400DE2">
        <w:rPr>
          <w:rFonts w:cstheme="minorHAnsi"/>
          <w:sz w:val="18"/>
          <w:szCs w:val="18"/>
        </w:rPr>
        <w:t>, area under the plasma concentration-time curve over the dosing interval</w:t>
      </w:r>
      <w:r w:rsidR="00B742D5" w:rsidRPr="00400DE2">
        <w:rPr>
          <w:rFonts w:cstheme="minorHAnsi"/>
          <w:sz w:val="18"/>
          <w:szCs w:val="18"/>
        </w:rPr>
        <w:t xml:space="preserve"> at steady state</w:t>
      </w:r>
      <w:r w:rsidR="00C31625" w:rsidRPr="00400DE2">
        <w:rPr>
          <w:rFonts w:cstheme="minorHAnsi"/>
          <w:sz w:val="18"/>
          <w:szCs w:val="18"/>
        </w:rPr>
        <w:t xml:space="preserve">; </w:t>
      </w:r>
      <w:proofErr w:type="spellStart"/>
      <w:r w:rsidR="00C31625" w:rsidRPr="00400DE2">
        <w:rPr>
          <w:rFonts w:cstheme="minorHAnsi"/>
          <w:sz w:val="18"/>
          <w:szCs w:val="18"/>
        </w:rPr>
        <w:t>AUC</w:t>
      </w:r>
      <w:r w:rsidR="00C31625" w:rsidRPr="00400DE2">
        <w:rPr>
          <w:rFonts w:cstheme="minorHAnsi"/>
          <w:sz w:val="18"/>
          <w:szCs w:val="18"/>
          <w:vertAlign w:val="subscript"/>
        </w:rPr>
        <w:t>last</w:t>
      </w:r>
      <w:proofErr w:type="spellEnd"/>
      <w:r w:rsidR="00C31625" w:rsidRPr="00400DE2">
        <w:rPr>
          <w:rFonts w:cstheme="minorHAnsi"/>
          <w:sz w:val="18"/>
          <w:szCs w:val="18"/>
        </w:rPr>
        <w:t>, area under the plasma concentration-time curve from</w:t>
      </w:r>
      <w:r w:rsidR="006F2E8A" w:rsidRPr="00400DE2">
        <w:rPr>
          <w:rFonts w:cstheme="minorHAnsi"/>
          <w:sz w:val="18"/>
          <w:szCs w:val="18"/>
        </w:rPr>
        <w:t xml:space="preserve"> time</w:t>
      </w:r>
      <w:r w:rsidR="00C31625" w:rsidRPr="00400DE2">
        <w:rPr>
          <w:rFonts w:cstheme="minorHAnsi"/>
          <w:sz w:val="18"/>
          <w:szCs w:val="18"/>
        </w:rPr>
        <w:t xml:space="preserve"> </w:t>
      </w:r>
      <w:r w:rsidR="0055734C" w:rsidRPr="00400DE2">
        <w:rPr>
          <w:rFonts w:cstheme="minorHAnsi"/>
          <w:sz w:val="18"/>
          <w:szCs w:val="18"/>
        </w:rPr>
        <w:t>0</w:t>
      </w:r>
      <w:r w:rsidR="00C31625" w:rsidRPr="00400DE2">
        <w:rPr>
          <w:rFonts w:cstheme="minorHAnsi"/>
          <w:sz w:val="18"/>
          <w:szCs w:val="18"/>
        </w:rPr>
        <w:t xml:space="preserve"> to the </w:t>
      </w:r>
      <w:r w:rsidR="0055734C" w:rsidRPr="00400DE2">
        <w:rPr>
          <w:rFonts w:cstheme="minorHAnsi"/>
          <w:sz w:val="18"/>
          <w:szCs w:val="18"/>
        </w:rPr>
        <w:t xml:space="preserve">last </w:t>
      </w:r>
      <w:r w:rsidR="00C31625" w:rsidRPr="00400DE2">
        <w:rPr>
          <w:rFonts w:cstheme="minorHAnsi"/>
          <w:sz w:val="18"/>
          <w:szCs w:val="18"/>
        </w:rPr>
        <w:t>time</w:t>
      </w:r>
      <w:r w:rsidR="00B742D5" w:rsidRPr="00400DE2">
        <w:rPr>
          <w:rFonts w:cstheme="minorHAnsi"/>
          <w:sz w:val="18"/>
          <w:szCs w:val="18"/>
        </w:rPr>
        <w:t xml:space="preserve"> point with</w:t>
      </w:r>
      <w:r w:rsidR="006F2E8A" w:rsidRPr="00400DE2">
        <w:rPr>
          <w:rFonts w:cstheme="minorHAnsi"/>
          <w:sz w:val="18"/>
          <w:szCs w:val="18"/>
        </w:rPr>
        <w:t xml:space="preserve"> </w:t>
      </w:r>
      <w:r w:rsidR="00C31625" w:rsidRPr="00400DE2">
        <w:rPr>
          <w:rFonts w:cstheme="minorHAnsi"/>
          <w:sz w:val="18"/>
          <w:szCs w:val="18"/>
        </w:rPr>
        <w:t xml:space="preserve">quantifiable concentration. </w:t>
      </w:r>
    </w:p>
    <w:p w14:paraId="2155521C" w14:textId="7B3D3E4F" w:rsidR="0060208A" w:rsidRDefault="0060208A" w:rsidP="006A707E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1227C0E" w14:textId="15BB2B88" w:rsidR="003B5475" w:rsidRPr="007A7A74" w:rsidRDefault="007A7A74" w:rsidP="006B0301">
      <w:pPr>
        <w:pStyle w:val="Heading1"/>
        <w:spacing w:line="276" w:lineRule="auto"/>
        <w:ind w:left="1080" w:hanging="2070"/>
        <w:rPr>
          <w:rFonts w:asciiTheme="minorHAnsi" w:hAnsiTheme="minorHAnsi" w:cstheme="minorHAnsi"/>
          <w:b/>
          <w:bCs/>
          <w:szCs w:val="24"/>
        </w:rPr>
      </w:pPr>
      <w:bookmarkStart w:id="2" w:name="_Toc92814787"/>
      <w:r w:rsidRPr="007A7A74">
        <w:rPr>
          <w:rFonts w:asciiTheme="minorHAnsi" w:hAnsiTheme="minorHAnsi" w:cstheme="minorHAnsi"/>
          <w:b/>
          <w:bCs/>
          <w:szCs w:val="24"/>
        </w:rPr>
        <w:lastRenderedPageBreak/>
        <w:t xml:space="preserve">Supplemental </w:t>
      </w:r>
      <w:r w:rsidR="003B5475" w:rsidRPr="007A7A74">
        <w:rPr>
          <w:rFonts w:asciiTheme="minorHAnsi" w:hAnsiTheme="minorHAnsi" w:cstheme="minorHAnsi"/>
          <w:b/>
          <w:bCs/>
          <w:szCs w:val="24"/>
        </w:rPr>
        <w:t xml:space="preserve">Table </w:t>
      </w:r>
      <w:r w:rsidRPr="007A7A74">
        <w:rPr>
          <w:rFonts w:asciiTheme="minorHAnsi" w:hAnsiTheme="minorHAnsi" w:cstheme="minorHAnsi"/>
          <w:b/>
          <w:bCs/>
          <w:szCs w:val="24"/>
        </w:rPr>
        <w:t>1</w:t>
      </w:r>
      <w:r w:rsidR="003B5475" w:rsidRPr="007A7A74">
        <w:rPr>
          <w:rFonts w:asciiTheme="minorHAnsi" w:hAnsiTheme="minorHAnsi" w:cstheme="minorHAnsi"/>
          <w:b/>
          <w:bCs/>
          <w:szCs w:val="24"/>
        </w:rPr>
        <w:t xml:space="preserve">. </w:t>
      </w:r>
      <w:r w:rsidR="003B5475" w:rsidRPr="007A7A74">
        <w:rPr>
          <w:rFonts w:asciiTheme="minorHAnsi" w:hAnsiTheme="minorHAnsi" w:cstheme="minorHAnsi"/>
          <w:szCs w:val="24"/>
        </w:rPr>
        <w:t>Summary of Safety (Safety Population)</w:t>
      </w:r>
      <w:bookmarkEnd w:id="2"/>
    </w:p>
    <w:tbl>
      <w:tblPr>
        <w:tblW w:w="11700" w:type="dxa"/>
        <w:tblInd w:w="-10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0"/>
        <w:gridCol w:w="1080"/>
        <w:gridCol w:w="1080"/>
        <w:gridCol w:w="1080"/>
        <w:gridCol w:w="1080"/>
        <w:gridCol w:w="1170"/>
        <w:gridCol w:w="1080"/>
        <w:gridCol w:w="1260"/>
        <w:gridCol w:w="990"/>
      </w:tblGrid>
      <w:tr w:rsidR="00425A17" w:rsidRPr="0096614E" w14:paraId="5275A50E" w14:textId="77777777" w:rsidTr="00425A17">
        <w:trPr>
          <w:trHeight w:val="272"/>
        </w:trPr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FE05D3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rt A, n (%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320FDF" w14:textId="77777777" w:rsidR="00425A17" w:rsidRPr="0096614E" w:rsidRDefault="00425A17" w:rsidP="00E87173">
            <w:pPr>
              <w:spacing w:line="240" w:lineRule="auto"/>
              <w:ind w:left="-97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Brensocatib 10 m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7BBE7" w14:textId="77777777" w:rsidR="00425A17" w:rsidRPr="0096614E" w:rsidRDefault="00425A17" w:rsidP="0096614E">
            <w:pPr>
              <w:spacing w:line="240" w:lineRule="auto"/>
              <w:ind w:left="-105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Brensocatib 25 mg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1047E3" w14:textId="77777777" w:rsidR="00425A17" w:rsidRPr="0096614E" w:rsidRDefault="00425A17" w:rsidP="00E87173">
            <w:pPr>
              <w:spacing w:line="240" w:lineRule="auto"/>
              <w:ind w:left="-106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Brensocatib 40 mg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A2A76F" w14:textId="47557305" w:rsidR="00425A17" w:rsidRPr="0096614E" w:rsidRDefault="00425A17" w:rsidP="00E87173">
            <w:pPr>
              <w:spacing w:line="240" w:lineRule="auto"/>
              <w:ind w:left="90" w:right="-359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oled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brensocatib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(N=49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FE0A3D" w14:textId="77777777" w:rsidR="00425A17" w:rsidRPr="0096614E" w:rsidRDefault="00425A17" w:rsidP="00E87173">
            <w:pPr>
              <w:spacing w:line="240" w:lineRule="auto"/>
              <w:ind w:right="-359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oled</w:t>
            </w:r>
          </w:p>
          <w:p w14:paraId="52DBB9D9" w14:textId="574B6CE0" w:rsidR="00425A17" w:rsidRPr="0096614E" w:rsidRDefault="00425A17" w:rsidP="00E87173">
            <w:pPr>
              <w:spacing w:line="240" w:lineRule="auto"/>
              <w:ind w:right="-359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lacebo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(N=13)</w:t>
            </w:r>
          </w:p>
        </w:tc>
      </w:tr>
      <w:tr w:rsidR="00425A17" w:rsidRPr="0096614E" w14:paraId="4A130D28" w14:textId="77777777" w:rsidTr="00425A17">
        <w:trPr>
          <w:trHeight w:val="453"/>
        </w:trPr>
        <w:tc>
          <w:tcPr>
            <w:tcW w:w="28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49E128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718E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Japanese</w:t>
            </w:r>
          </w:p>
          <w:p w14:paraId="11C42D01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F3FBA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ite</w:t>
            </w:r>
          </w:p>
          <w:p w14:paraId="343C9D89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457E1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Japanese</w:t>
            </w:r>
          </w:p>
          <w:p w14:paraId="4E5C14AD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204B1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ite</w:t>
            </w:r>
          </w:p>
          <w:p w14:paraId="25CADDF5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1C9CE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Japanese</w:t>
            </w:r>
          </w:p>
          <w:p w14:paraId="2997E0D1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88ADE" w14:textId="77777777" w:rsidR="00425A17" w:rsidRPr="0096614E" w:rsidRDefault="00425A17" w:rsidP="0096614E">
            <w:pPr>
              <w:spacing w:line="240" w:lineRule="auto"/>
              <w:ind w:left="165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ite</w:t>
            </w:r>
          </w:p>
          <w:p w14:paraId="7114316D" w14:textId="77777777" w:rsidR="00425A17" w:rsidRPr="0096614E" w:rsidRDefault="00425A17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90714" w14:textId="77777777" w:rsidR="00425A17" w:rsidRPr="0096614E" w:rsidRDefault="00425A17" w:rsidP="00E87173">
            <w:pPr>
              <w:spacing w:line="240" w:lineRule="auto"/>
              <w:ind w:right="-359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15413" w14:textId="77777777" w:rsidR="00425A17" w:rsidRPr="0096614E" w:rsidRDefault="00425A17" w:rsidP="00E87173">
            <w:pPr>
              <w:spacing w:line="240" w:lineRule="auto"/>
              <w:ind w:right="-359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3B5475" w:rsidRPr="0096614E" w14:paraId="589CD999" w14:textId="77777777" w:rsidTr="0096614E">
        <w:trPr>
          <w:trHeight w:val="274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C907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 xml:space="preserve">Any </w:t>
            </w:r>
            <w:proofErr w:type="spellStart"/>
            <w:r w:rsidRPr="0096614E">
              <w:rPr>
                <w:rFonts w:cstheme="minorHAnsi"/>
                <w:sz w:val="20"/>
                <w:szCs w:val="20"/>
                <w:lang w:val="en-US"/>
              </w:rPr>
              <w:t>TEAE</w:t>
            </w:r>
            <w:r w:rsidRPr="0096614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F3CBD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9DCC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7880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A1DD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72B2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F488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EBA0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27 (55.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72E3E0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4 (30.8)</w:t>
            </w:r>
          </w:p>
        </w:tc>
      </w:tr>
      <w:tr w:rsidR="003B5475" w:rsidRPr="0096614E" w14:paraId="254D4CB1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4988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SA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C33A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5975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C5F2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BB7A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27DD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306C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F7364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996DD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3B5475" w:rsidRPr="0096614E" w14:paraId="059DD992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3E2D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Severe TEA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12E7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04A1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763C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B495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A7BF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2338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E0A85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74F6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3B5475" w:rsidRPr="0096614E" w14:paraId="2B492E38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05D88" w14:textId="77777777" w:rsidR="003B5475" w:rsidRPr="0096614E" w:rsidRDefault="003B5475" w:rsidP="00E87173">
            <w:pPr>
              <w:spacing w:line="240" w:lineRule="auto"/>
              <w:ind w:left="348" w:hanging="348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TEAE leading to discontinuatio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0D35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7AB0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84AD0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AD44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F2D1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0CDA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D54E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3F23B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7.7)</w:t>
            </w:r>
          </w:p>
        </w:tc>
      </w:tr>
      <w:tr w:rsidR="003B5475" w:rsidRPr="0096614E" w14:paraId="149E50C7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EE9E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TEAE leading to death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0B27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B4DC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2CCB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5508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ED15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1B3F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2283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E31E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3B5475" w:rsidRPr="0096614E" w14:paraId="0DAE561A" w14:textId="77777777" w:rsidTr="0096614E">
        <w:trPr>
          <w:trHeight w:val="274"/>
        </w:trPr>
        <w:tc>
          <w:tcPr>
            <w:tcW w:w="11700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8DA98D" w14:textId="52CDC6AF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EAEs in ≥2 </w:t>
            </w:r>
            <w:r w:rsidR="00404734"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rticipants in </w:t>
            </w:r>
            <w:r w:rsidR="00404734"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a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y </w:t>
            </w:r>
            <w:r w:rsidR="00404734"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t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eatment </w:t>
            </w:r>
            <w:r w:rsidR="00404734"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up</w:t>
            </w:r>
          </w:p>
        </w:tc>
      </w:tr>
      <w:tr w:rsidR="003B5475" w:rsidRPr="0096614E" w14:paraId="1429A199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9C8AF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4C5F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2BF0F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C747B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5F84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1B19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6572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A4B9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7 (14.3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A279D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2 (15.4)</w:t>
            </w:r>
          </w:p>
        </w:tc>
      </w:tr>
      <w:tr w:rsidR="003B5475" w:rsidRPr="0096614E" w14:paraId="0722D0AF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938A9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Skin exfoliatio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6F693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410D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6C1E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88A0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3748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B0870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1F618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5 (10.2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DD57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3B5475" w:rsidRPr="0096614E" w14:paraId="72922539" w14:textId="77777777" w:rsidTr="0096614E">
        <w:trPr>
          <w:trHeight w:val="398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C819E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Nasopharyngit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F5858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F906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23F13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E9F2D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5375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8980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C86A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2 (4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F68D2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7.7)</w:t>
            </w:r>
          </w:p>
        </w:tc>
      </w:tr>
      <w:tr w:rsidR="003B5475" w:rsidRPr="0096614E" w14:paraId="38A62485" w14:textId="77777777" w:rsidTr="0096614E">
        <w:trPr>
          <w:trHeight w:val="29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AAF8E9" w14:textId="77777777" w:rsidR="003B5475" w:rsidRPr="0096614E" w:rsidRDefault="003B5475" w:rsidP="00E87173">
            <w:pPr>
              <w:spacing w:line="240" w:lineRule="auto"/>
              <w:ind w:left="-15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rt B, 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BF09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Japanes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E8B02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B9F0C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7CA4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6FB1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0BE5F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82268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0D9F5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14E1C4D1" w14:textId="77777777" w:rsidTr="0096614E">
        <w:trPr>
          <w:trHeight w:val="274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3D556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AC27F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d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(n=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64C3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Fasted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(n=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745E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(N=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B294C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025D8D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d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(n=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CBBA1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Fasted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(n=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AF1CA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(N=1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EC4A0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28DB1D02" w14:textId="77777777" w:rsidTr="0096614E">
        <w:trPr>
          <w:trHeight w:val="274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8559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 xml:space="preserve">Any </w:t>
            </w:r>
            <w:proofErr w:type="spellStart"/>
            <w:r w:rsidRPr="0096614E">
              <w:rPr>
                <w:rFonts w:cstheme="minorHAnsi"/>
                <w:sz w:val="20"/>
                <w:szCs w:val="20"/>
                <w:lang w:val="en-US"/>
              </w:rPr>
              <w:t>TEAE</w:t>
            </w:r>
            <w:r w:rsidRPr="0096614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7C57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3 (60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2F30A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699ED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FFEF8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5192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F405A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8AA36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A786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6E4D21B5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F491A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Serious TEA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8532F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0686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2D06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F1B8BD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4902C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FC572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811E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C31D7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402BB425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131CA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Severe TEA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3F354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B628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05D7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E787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DF7B90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42E8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A14D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8E324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0758E250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ACDED" w14:textId="77777777" w:rsidR="003B5475" w:rsidRPr="0096614E" w:rsidRDefault="003B5475" w:rsidP="00E87173">
            <w:pPr>
              <w:spacing w:line="240" w:lineRule="auto"/>
              <w:ind w:left="348" w:hanging="348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TEAE leading to discontinuatio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AAD8D0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4C63A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96D69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2C35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FD60D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79B9D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DBC98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CFC22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45E37F72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EBFB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TEAE leading to death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EF46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3E51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9A2D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18DE0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09CCA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FC883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2A19D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ED2A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7C67928F" w14:textId="77777777" w:rsidTr="0096614E">
        <w:trPr>
          <w:trHeight w:val="274"/>
        </w:trPr>
        <w:tc>
          <w:tcPr>
            <w:tcW w:w="11700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D162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TEAEs by preferred term</w:t>
            </w:r>
          </w:p>
        </w:tc>
      </w:tr>
      <w:tr w:rsidR="003B5475" w:rsidRPr="0096614E" w14:paraId="28F883EA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6E613A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4A97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n=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36FBD2" w14:textId="77777777" w:rsidR="003B5475" w:rsidRPr="0096614E" w:rsidDel="00946E95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7983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6F8D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4B31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1807B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EC1F4B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N=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793BD0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6CCA86A8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E96A51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Abdominal pain uppe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09C1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91D39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EED3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9055D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3AE02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B6A62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088B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59EC4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6DF49DEA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CC894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79ED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24BBF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B3510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3F943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5969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ED07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FFBEE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50DB2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28C19A3D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B1B08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8FA0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0C4BC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534A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82505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04FA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0C88D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EB865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8D7B58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3096BA3C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46E3A3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Dry ski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7B704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54BCE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03A2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36ED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F057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09EC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B7691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797C9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2861D6DF" w14:textId="77777777" w:rsidTr="0096614E">
        <w:trPr>
          <w:trHeight w:val="274"/>
        </w:trPr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736854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Skin exfoliatio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6162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3C97C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972832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EDF8E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1AD1A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A7E5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E66F0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DFE50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B5475" w:rsidRPr="0096614E" w14:paraId="4DE4018F" w14:textId="77777777" w:rsidTr="0096614E">
        <w:trPr>
          <w:trHeight w:val="274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CEBA0" w14:textId="77777777" w:rsidR="003B5475" w:rsidRPr="0096614E" w:rsidRDefault="003B5475" w:rsidP="00E87173">
            <w:pPr>
              <w:spacing w:line="240" w:lineRule="auto"/>
              <w:ind w:left="25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Skin le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682A75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1BE0C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4896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292E36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DE7AA7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141283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170E1F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6614E">
              <w:rPr>
                <w:rFonts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58FA1" w14:textId="77777777" w:rsidR="003B5475" w:rsidRPr="0096614E" w:rsidRDefault="003B5475" w:rsidP="00E87173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123251F1" w14:textId="29D9F6C5" w:rsidR="003F4B15" w:rsidRPr="007A7A74" w:rsidRDefault="003B5475" w:rsidP="0096614E">
      <w:pPr>
        <w:spacing w:line="276" w:lineRule="auto"/>
        <w:ind w:left="-1080"/>
        <w:rPr>
          <w:rFonts w:cstheme="minorHAnsi"/>
          <w:b/>
          <w:bCs/>
          <w:sz w:val="24"/>
          <w:szCs w:val="24"/>
        </w:rPr>
      </w:pPr>
      <w:r w:rsidRPr="00E87173">
        <w:rPr>
          <w:rFonts w:cstheme="minorHAnsi"/>
          <w:sz w:val="20"/>
          <w:szCs w:val="20"/>
          <w:lang w:val="en-US"/>
        </w:rPr>
        <w:t>SAE, serious adverse event; TEAE, treatment-emergent adverse event.</w:t>
      </w:r>
      <w:r w:rsidRPr="00E87173">
        <w:rPr>
          <w:rFonts w:cstheme="minorHAnsi"/>
          <w:sz w:val="20"/>
          <w:szCs w:val="20"/>
          <w:lang w:val="en-US"/>
        </w:rPr>
        <w:br/>
      </w:r>
      <w:r w:rsidRPr="00E87173">
        <w:rPr>
          <w:rFonts w:cstheme="minorHAnsi"/>
          <w:sz w:val="20"/>
          <w:szCs w:val="20"/>
          <w:vertAlign w:val="superscript"/>
          <w:lang w:val="en-US"/>
        </w:rPr>
        <w:t xml:space="preserve">a </w:t>
      </w:r>
      <w:r w:rsidRPr="00E87173">
        <w:rPr>
          <w:rFonts w:cstheme="minorHAnsi"/>
          <w:sz w:val="20"/>
          <w:szCs w:val="20"/>
          <w:lang w:val="en-US"/>
        </w:rPr>
        <w:t>TEAE was defined as an adverse event that began or worsened in severity after ≥1 dose of study drug was administered</w:t>
      </w:r>
      <w:r w:rsidR="005C7D64" w:rsidRPr="00E87173">
        <w:rPr>
          <w:rFonts w:cstheme="minorHAnsi"/>
          <w:sz w:val="20"/>
          <w:szCs w:val="20"/>
          <w:lang w:val="en-US"/>
        </w:rPr>
        <w:t>.</w:t>
      </w:r>
    </w:p>
    <w:sectPr w:rsidR="003F4B15" w:rsidRPr="007A7A74" w:rsidSect="00D079E2">
      <w:footerReference w:type="default" r:id="rId14"/>
      <w:footnotePr>
        <w:numFmt w:val="upp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62158" w14:textId="77777777" w:rsidR="0004142D" w:rsidRDefault="0004142D" w:rsidP="00546D93">
      <w:pPr>
        <w:spacing w:after="0" w:line="240" w:lineRule="auto"/>
      </w:pPr>
      <w:r>
        <w:separator/>
      </w:r>
    </w:p>
    <w:p w14:paraId="494A1AD0" w14:textId="77777777" w:rsidR="0004142D" w:rsidRDefault="0004142D"/>
  </w:endnote>
  <w:endnote w:type="continuationSeparator" w:id="0">
    <w:p w14:paraId="2AE1E8F4" w14:textId="77777777" w:rsidR="0004142D" w:rsidRDefault="0004142D" w:rsidP="00546D93">
      <w:pPr>
        <w:spacing w:after="0" w:line="240" w:lineRule="auto"/>
      </w:pPr>
      <w:r>
        <w:continuationSeparator/>
      </w:r>
    </w:p>
    <w:p w14:paraId="37B28F90" w14:textId="77777777" w:rsidR="0004142D" w:rsidRDefault="0004142D"/>
  </w:endnote>
  <w:endnote w:type="continuationNotice" w:id="1">
    <w:p w14:paraId="537FBD66" w14:textId="77777777" w:rsidR="0004142D" w:rsidRDefault="000414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6880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F5966" w14:textId="77777777" w:rsidR="00825AE1" w:rsidRDefault="00825A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59351" w14:textId="77777777" w:rsidR="00825AE1" w:rsidRDefault="00825A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870DA" w14:textId="77777777" w:rsidR="0004142D" w:rsidRDefault="0004142D" w:rsidP="00546D93">
      <w:pPr>
        <w:spacing w:after="0" w:line="240" w:lineRule="auto"/>
      </w:pPr>
      <w:r>
        <w:separator/>
      </w:r>
    </w:p>
    <w:p w14:paraId="748E3029" w14:textId="77777777" w:rsidR="0004142D" w:rsidRDefault="0004142D"/>
  </w:footnote>
  <w:footnote w:type="continuationSeparator" w:id="0">
    <w:p w14:paraId="1579F320" w14:textId="77777777" w:rsidR="0004142D" w:rsidRDefault="0004142D" w:rsidP="00546D93">
      <w:pPr>
        <w:spacing w:after="0" w:line="240" w:lineRule="auto"/>
      </w:pPr>
      <w:r>
        <w:continuationSeparator/>
      </w:r>
    </w:p>
    <w:p w14:paraId="0270CF79" w14:textId="77777777" w:rsidR="0004142D" w:rsidRDefault="0004142D"/>
  </w:footnote>
  <w:footnote w:type="continuationNotice" w:id="1">
    <w:p w14:paraId="2A68FDA0" w14:textId="77777777" w:rsidR="0004142D" w:rsidRDefault="0004142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25963"/>
    <w:multiLevelType w:val="hybridMultilevel"/>
    <w:tmpl w:val="240E7F6E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3044EF6"/>
    <w:multiLevelType w:val="hybridMultilevel"/>
    <w:tmpl w:val="EF96F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E39CF"/>
    <w:multiLevelType w:val="hybridMultilevel"/>
    <w:tmpl w:val="BB541FAA"/>
    <w:lvl w:ilvl="0" w:tplc="03E4A8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1411A"/>
    <w:multiLevelType w:val="hybridMultilevel"/>
    <w:tmpl w:val="CBEA6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619FA"/>
    <w:multiLevelType w:val="hybridMultilevel"/>
    <w:tmpl w:val="6764D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D6A83"/>
    <w:multiLevelType w:val="hybridMultilevel"/>
    <w:tmpl w:val="EEEEC9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44D72DD"/>
    <w:multiLevelType w:val="hybridMultilevel"/>
    <w:tmpl w:val="331AC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431018"/>
    <w:multiLevelType w:val="hybridMultilevel"/>
    <w:tmpl w:val="242AD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A46A13"/>
    <w:multiLevelType w:val="hybridMultilevel"/>
    <w:tmpl w:val="EC8A2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EA24AC"/>
    <w:multiLevelType w:val="hybridMultilevel"/>
    <w:tmpl w:val="4C301CC0"/>
    <w:lvl w:ilvl="0" w:tplc="1C52E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7D7499"/>
    <w:multiLevelType w:val="hybridMultilevel"/>
    <w:tmpl w:val="B8BA4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73EA9"/>
    <w:multiLevelType w:val="hybridMultilevel"/>
    <w:tmpl w:val="497C8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424E14"/>
    <w:multiLevelType w:val="hybridMultilevel"/>
    <w:tmpl w:val="4A1223E2"/>
    <w:lvl w:ilvl="0" w:tplc="1C52E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0B57A7"/>
    <w:multiLevelType w:val="multilevel"/>
    <w:tmpl w:val="0EB6A3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452C5B35"/>
    <w:multiLevelType w:val="hybridMultilevel"/>
    <w:tmpl w:val="937ECEF8"/>
    <w:lvl w:ilvl="0" w:tplc="B8D0B7E6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6E8A6E" w:tentative="1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22D67C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A2F5C2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48076A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56CD46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2081CC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7614A8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D8D95A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CD4238F"/>
    <w:multiLevelType w:val="hybridMultilevel"/>
    <w:tmpl w:val="D8C47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623DDF"/>
    <w:multiLevelType w:val="hybridMultilevel"/>
    <w:tmpl w:val="BFF00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8770BE"/>
    <w:multiLevelType w:val="hybridMultilevel"/>
    <w:tmpl w:val="E9C0219A"/>
    <w:lvl w:ilvl="0" w:tplc="926CE388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98ED14" w:tentative="1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24730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AC66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6E6E6E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C0465C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0F0BC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84BE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9857D2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A8D29E5"/>
    <w:multiLevelType w:val="hybridMultilevel"/>
    <w:tmpl w:val="FAE0F4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8206D77"/>
    <w:multiLevelType w:val="hybridMultilevel"/>
    <w:tmpl w:val="930473C4"/>
    <w:lvl w:ilvl="0" w:tplc="ED5468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A54F29"/>
    <w:multiLevelType w:val="hybridMultilevel"/>
    <w:tmpl w:val="4EF8F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B93EDF"/>
    <w:multiLevelType w:val="hybridMultilevel"/>
    <w:tmpl w:val="4362693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74E82AF9"/>
    <w:multiLevelType w:val="hybridMultilevel"/>
    <w:tmpl w:val="8F9CD8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8"/>
  </w:num>
  <w:num w:numId="4">
    <w:abstractNumId w:val="18"/>
  </w:num>
  <w:num w:numId="5">
    <w:abstractNumId w:val="6"/>
  </w:num>
  <w:num w:numId="6">
    <w:abstractNumId w:val="2"/>
  </w:num>
  <w:num w:numId="7">
    <w:abstractNumId w:val="1"/>
  </w:num>
  <w:num w:numId="8">
    <w:abstractNumId w:val="12"/>
  </w:num>
  <w:num w:numId="9">
    <w:abstractNumId w:val="22"/>
  </w:num>
  <w:num w:numId="10">
    <w:abstractNumId w:val="7"/>
  </w:num>
  <w:num w:numId="11">
    <w:abstractNumId w:val="10"/>
  </w:num>
  <w:num w:numId="12">
    <w:abstractNumId w:val="17"/>
  </w:num>
  <w:num w:numId="13">
    <w:abstractNumId w:val="20"/>
  </w:num>
  <w:num w:numId="14">
    <w:abstractNumId w:val="21"/>
  </w:num>
  <w:num w:numId="15">
    <w:abstractNumId w:val="5"/>
  </w:num>
  <w:num w:numId="16">
    <w:abstractNumId w:val="15"/>
  </w:num>
  <w:num w:numId="17">
    <w:abstractNumId w:val="9"/>
  </w:num>
  <w:num w:numId="18">
    <w:abstractNumId w:val="14"/>
  </w:num>
  <w:num w:numId="19">
    <w:abstractNumId w:val="0"/>
  </w:num>
  <w:num w:numId="20">
    <w:abstractNumId w:val="11"/>
  </w:num>
  <w:num w:numId="21">
    <w:abstractNumId w:val="19"/>
  </w:num>
  <w:num w:numId="22">
    <w:abstractNumId w:val="16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numFmt w:val="upp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a5adxd5efdte2e0pp2wrcett9faxxf95a&quot;&gt;SAD-MAD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546D93"/>
    <w:rsid w:val="000029B0"/>
    <w:rsid w:val="00003E35"/>
    <w:rsid w:val="000047A2"/>
    <w:rsid w:val="000068C9"/>
    <w:rsid w:val="00007337"/>
    <w:rsid w:val="000111FB"/>
    <w:rsid w:val="00011F64"/>
    <w:rsid w:val="00013389"/>
    <w:rsid w:val="00013874"/>
    <w:rsid w:val="00013F1F"/>
    <w:rsid w:val="00014E78"/>
    <w:rsid w:val="00020269"/>
    <w:rsid w:val="00020966"/>
    <w:rsid w:val="00020D9C"/>
    <w:rsid w:val="00020EA6"/>
    <w:rsid w:val="000232A0"/>
    <w:rsid w:val="00024AD1"/>
    <w:rsid w:val="000264A2"/>
    <w:rsid w:val="00027ECD"/>
    <w:rsid w:val="000311EE"/>
    <w:rsid w:val="00031D5A"/>
    <w:rsid w:val="00033D99"/>
    <w:rsid w:val="00033DE3"/>
    <w:rsid w:val="000413F2"/>
    <w:rsid w:val="0004142D"/>
    <w:rsid w:val="00042D1F"/>
    <w:rsid w:val="00044A1A"/>
    <w:rsid w:val="000479E1"/>
    <w:rsid w:val="00047D08"/>
    <w:rsid w:val="00051117"/>
    <w:rsid w:val="00052D0D"/>
    <w:rsid w:val="00057CEC"/>
    <w:rsid w:val="00062B8D"/>
    <w:rsid w:val="00063B07"/>
    <w:rsid w:val="000662AB"/>
    <w:rsid w:val="0006744F"/>
    <w:rsid w:val="00070170"/>
    <w:rsid w:val="0007371E"/>
    <w:rsid w:val="000754BC"/>
    <w:rsid w:val="00077AA4"/>
    <w:rsid w:val="00081286"/>
    <w:rsid w:val="00082192"/>
    <w:rsid w:val="00083C2E"/>
    <w:rsid w:val="00084AEA"/>
    <w:rsid w:val="00085603"/>
    <w:rsid w:val="000856A6"/>
    <w:rsid w:val="000863B8"/>
    <w:rsid w:val="00094561"/>
    <w:rsid w:val="00094712"/>
    <w:rsid w:val="000947EB"/>
    <w:rsid w:val="00094948"/>
    <w:rsid w:val="000A121F"/>
    <w:rsid w:val="000A480D"/>
    <w:rsid w:val="000A4FB5"/>
    <w:rsid w:val="000A5306"/>
    <w:rsid w:val="000A6616"/>
    <w:rsid w:val="000A7B0F"/>
    <w:rsid w:val="000B03B3"/>
    <w:rsid w:val="000B19D6"/>
    <w:rsid w:val="000B2361"/>
    <w:rsid w:val="000B34A2"/>
    <w:rsid w:val="000B3644"/>
    <w:rsid w:val="000B3A4A"/>
    <w:rsid w:val="000B3DE6"/>
    <w:rsid w:val="000B4E90"/>
    <w:rsid w:val="000B59A4"/>
    <w:rsid w:val="000B5F11"/>
    <w:rsid w:val="000B7258"/>
    <w:rsid w:val="000B7B15"/>
    <w:rsid w:val="000C5230"/>
    <w:rsid w:val="000C6F6F"/>
    <w:rsid w:val="000C7C32"/>
    <w:rsid w:val="000C7D07"/>
    <w:rsid w:val="000D0680"/>
    <w:rsid w:val="000D1B79"/>
    <w:rsid w:val="000D356D"/>
    <w:rsid w:val="000D56C1"/>
    <w:rsid w:val="000D57F7"/>
    <w:rsid w:val="000D6AD1"/>
    <w:rsid w:val="000D7015"/>
    <w:rsid w:val="000D7F51"/>
    <w:rsid w:val="000E0E05"/>
    <w:rsid w:val="000E20AA"/>
    <w:rsid w:val="000E2193"/>
    <w:rsid w:val="000E24DE"/>
    <w:rsid w:val="000E3350"/>
    <w:rsid w:val="000E3A2B"/>
    <w:rsid w:val="000E3C4C"/>
    <w:rsid w:val="000E7D53"/>
    <w:rsid w:val="000F00BB"/>
    <w:rsid w:val="000F3816"/>
    <w:rsid w:val="000F39FE"/>
    <w:rsid w:val="000F3DA7"/>
    <w:rsid w:val="000F4218"/>
    <w:rsid w:val="000F497C"/>
    <w:rsid w:val="000F5B22"/>
    <w:rsid w:val="000F69C2"/>
    <w:rsid w:val="000F7258"/>
    <w:rsid w:val="000F7302"/>
    <w:rsid w:val="001009E8"/>
    <w:rsid w:val="00100F76"/>
    <w:rsid w:val="00101287"/>
    <w:rsid w:val="00102788"/>
    <w:rsid w:val="001037D5"/>
    <w:rsid w:val="0010448E"/>
    <w:rsid w:val="001063BA"/>
    <w:rsid w:val="0010779C"/>
    <w:rsid w:val="00107DDE"/>
    <w:rsid w:val="00112291"/>
    <w:rsid w:val="00113129"/>
    <w:rsid w:val="001132CC"/>
    <w:rsid w:val="001135A6"/>
    <w:rsid w:val="00116E46"/>
    <w:rsid w:val="001174CD"/>
    <w:rsid w:val="001176EE"/>
    <w:rsid w:val="00117C41"/>
    <w:rsid w:val="00120C46"/>
    <w:rsid w:val="00121BA9"/>
    <w:rsid w:val="001226A5"/>
    <w:rsid w:val="00122F27"/>
    <w:rsid w:val="00126627"/>
    <w:rsid w:val="0012663F"/>
    <w:rsid w:val="00126D7F"/>
    <w:rsid w:val="00126F77"/>
    <w:rsid w:val="00127F50"/>
    <w:rsid w:val="00131ACB"/>
    <w:rsid w:val="0013247E"/>
    <w:rsid w:val="00133EE6"/>
    <w:rsid w:val="001342D8"/>
    <w:rsid w:val="00136DB0"/>
    <w:rsid w:val="00137FA6"/>
    <w:rsid w:val="001421BB"/>
    <w:rsid w:val="001436E9"/>
    <w:rsid w:val="00144DC1"/>
    <w:rsid w:val="00145397"/>
    <w:rsid w:val="001466FB"/>
    <w:rsid w:val="0014752C"/>
    <w:rsid w:val="00147E57"/>
    <w:rsid w:val="00150654"/>
    <w:rsid w:val="00150792"/>
    <w:rsid w:val="001514A5"/>
    <w:rsid w:val="00152197"/>
    <w:rsid w:val="00153366"/>
    <w:rsid w:val="00153AC0"/>
    <w:rsid w:val="00157E94"/>
    <w:rsid w:val="00160CE7"/>
    <w:rsid w:val="00164670"/>
    <w:rsid w:val="00164ACF"/>
    <w:rsid w:val="00165706"/>
    <w:rsid w:val="00167DED"/>
    <w:rsid w:val="00172DBF"/>
    <w:rsid w:val="00181166"/>
    <w:rsid w:val="00182251"/>
    <w:rsid w:val="00182314"/>
    <w:rsid w:val="0018246F"/>
    <w:rsid w:val="00182EE6"/>
    <w:rsid w:val="00185CF9"/>
    <w:rsid w:val="00186208"/>
    <w:rsid w:val="0019169C"/>
    <w:rsid w:val="00193069"/>
    <w:rsid w:val="00194EC3"/>
    <w:rsid w:val="00196A82"/>
    <w:rsid w:val="001A22B7"/>
    <w:rsid w:val="001A2B72"/>
    <w:rsid w:val="001A2E66"/>
    <w:rsid w:val="001A4389"/>
    <w:rsid w:val="001A44D0"/>
    <w:rsid w:val="001A4EAB"/>
    <w:rsid w:val="001A65EF"/>
    <w:rsid w:val="001B0F37"/>
    <w:rsid w:val="001B3727"/>
    <w:rsid w:val="001C0318"/>
    <w:rsid w:val="001C0EB7"/>
    <w:rsid w:val="001C1C14"/>
    <w:rsid w:val="001C1DD3"/>
    <w:rsid w:val="001C4321"/>
    <w:rsid w:val="001C60F9"/>
    <w:rsid w:val="001C6CAA"/>
    <w:rsid w:val="001D183E"/>
    <w:rsid w:val="001D279B"/>
    <w:rsid w:val="001D54FF"/>
    <w:rsid w:val="001D556E"/>
    <w:rsid w:val="001E1470"/>
    <w:rsid w:val="001E2357"/>
    <w:rsid w:val="001E3ADF"/>
    <w:rsid w:val="001E68EA"/>
    <w:rsid w:val="001F168A"/>
    <w:rsid w:val="00200513"/>
    <w:rsid w:val="0020321B"/>
    <w:rsid w:val="00203CD5"/>
    <w:rsid w:val="002049EA"/>
    <w:rsid w:val="002056F8"/>
    <w:rsid w:val="00212C8F"/>
    <w:rsid w:val="0021636F"/>
    <w:rsid w:val="00216CB3"/>
    <w:rsid w:val="00216E52"/>
    <w:rsid w:val="002206C2"/>
    <w:rsid w:val="0022608F"/>
    <w:rsid w:val="00226B70"/>
    <w:rsid w:val="00227463"/>
    <w:rsid w:val="00231BBF"/>
    <w:rsid w:val="00232F27"/>
    <w:rsid w:val="00233BCA"/>
    <w:rsid w:val="00234226"/>
    <w:rsid w:val="00235C41"/>
    <w:rsid w:val="00235EBB"/>
    <w:rsid w:val="00242C64"/>
    <w:rsid w:val="002432DD"/>
    <w:rsid w:val="002434B5"/>
    <w:rsid w:val="00243A9C"/>
    <w:rsid w:val="0024559A"/>
    <w:rsid w:val="00246F8B"/>
    <w:rsid w:val="002475CB"/>
    <w:rsid w:val="00247948"/>
    <w:rsid w:val="00251AB5"/>
    <w:rsid w:val="0025212A"/>
    <w:rsid w:val="00252529"/>
    <w:rsid w:val="002543D5"/>
    <w:rsid w:val="002548FF"/>
    <w:rsid w:val="002564F1"/>
    <w:rsid w:val="0026024B"/>
    <w:rsid w:val="0026048C"/>
    <w:rsid w:val="00261D23"/>
    <w:rsid w:val="00263B7F"/>
    <w:rsid w:val="002647EB"/>
    <w:rsid w:val="00265414"/>
    <w:rsid w:val="00266172"/>
    <w:rsid w:val="002707DF"/>
    <w:rsid w:val="002710B6"/>
    <w:rsid w:val="0027198A"/>
    <w:rsid w:val="00271FE9"/>
    <w:rsid w:val="0027287D"/>
    <w:rsid w:val="00272A20"/>
    <w:rsid w:val="002739FA"/>
    <w:rsid w:val="00277019"/>
    <w:rsid w:val="002770F7"/>
    <w:rsid w:val="00280FA7"/>
    <w:rsid w:val="00281F6C"/>
    <w:rsid w:val="00283C4B"/>
    <w:rsid w:val="002856BD"/>
    <w:rsid w:val="002862AC"/>
    <w:rsid w:val="00286E13"/>
    <w:rsid w:val="00286E7C"/>
    <w:rsid w:val="002879C0"/>
    <w:rsid w:val="002918BA"/>
    <w:rsid w:val="0029428B"/>
    <w:rsid w:val="00295A57"/>
    <w:rsid w:val="0029617E"/>
    <w:rsid w:val="002967D2"/>
    <w:rsid w:val="002A37D9"/>
    <w:rsid w:val="002A55BA"/>
    <w:rsid w:val="002B009B"/>
    <w:rsid w:val="002B2E05"/>
    <w:rsid w:val="002B371F"/>
    <w:rsid w:val="002B51CD"/>
    <w:rsid w:val="002B5A10"/>
    <w:rsid w:val="002B64B3"/>
    <w:rsid w:val="002C01E4"/>
    <w:rsid w:val="002C52F2"/>
    <w:rsid w:val="002C6182"/>
    <w:rsid w:val="002D1FD9"/>
    <w:rsid w:val="002D238F"/>
    <w:rsid w:val="002D270B"/>
    <w:rsid w:val="002D320C"/>
    <w:rsid w:val="002D3381"/>
    <w:rsid w:val="002E170A"/>
    <w:rsid w:val="002E2650"/>
    <w:rsid w:val="002E2DF9"/>
    <w:rsid w:val="002E52B8"/>
    <w:rsid w:val="002E61F8"/>
    <w:rsid w:val="002E74A6"/>
    <w:rsid w:val="002F01CD"/>
    <w:rsid w:val="002F055F"/>
    <w:rsid w:val="002F134B"/>
    <w:rsid w:val="002F21F7"/>
    <w:rsid w:val="002F24F8"/>
    <w:rsid w:val="002F3D04"/>
    <w:rsid w:val="002F403A"/>
    <w:rsid w:val="002F523C"/>
    <w:rsid w:val="002F5716"/>
    <w:rsid w:val="002F6F2E"/>
    <w:rsid w:val="0030062D"/>
    <w:rsid w:val="003011D4"/>
    <w:rsid w:val="00303258"/>
    <w:rsid w:val="003033B9"/>
    <w:rsid w:val="00307C40"/>
    <w:rsid w:val="00307C44"/>
    <w:rsid w:val="00307D90"/>
    <w:rsid w:val="00311F52"/>
    <w:rsid w:val="00315533"/>
    <w:rsid w:val="00316C29"/>
    <w:rsid w:val="003175D9"/>
    <w:rsid w:val="00322B76"/>
    <w:rsid w:val="00322F70"/>
    <w:rsid w:val="00323471"/>
    <w:rsid w:val="00325D90"/>
    <w:rsid w:val="00325FA9"/>
    <w:rsid w:val="003320E0"/>
    <w:rsid w:val="00336F99"/>
    <w:rsid w:val="00337D66"/>
    <w:rsid w:val="00337FCA"/>
    <w:rsid w:val="00340274"/>
    <w:rsid w:val="00342C73"/>
    <w:rsid w:val="00343A2E"/>
    <w:rsid w:val="003461C5"/>
    <w:rsid w:val="0034631A"/>
    <w:rsid w:val="003464A4"/>
    <w:rsid w:val="003477EE"/>
    <w:rsid w:val="003479CE"/>
    <w:rsid w:val="00351056"/>
    <w:rsid w:val="0035287D"/>
    <w:rsid w:val="003535F4"/>
    <w:rsid w:val="003565C8"/>
    <w:rsid w:val="00357EDE"/>
    <w:rsid w:val="0036008D"/>
    <w:rsid w:val="00360426"/>
    <w:rsid w:val="0036044A"/>
    <w:rsid w:val="00361D5E"/>
    <w:rsid w:val="00361DB6"/>
    <w:rsid w:val="0036445C"/>
    <w:rsid w:val="00365048"/>
    <w:rsid w:val="00365FFC"/>
    <w:rsid w:val="00366A8A"/>
    <w:rsid w:val="00370E9E"/>
    <w:rsid w:val="00375404"/>
    <w:rsid w:val="00376868"/>
    <w:rsid w:val="003809D2"/>
    <w:rsid w:val="00381991"/>
    <w:rsid w:val="00381C6B"/>
    <w:rsid w:val="00382640"/>
    <w:rsid w:val="00382CA8"/>
    <w:rsid w:val="003848F0"/>
    <w:rsid w:val="003852CA"/>
    <w:rsid w:val="003855F7"/>
    <w:rsid w:val="00385A2D"/>
    <w:rsid w:val="00386286"/>
    <w:rsid w:val="0038633A"/>
    <w:rsid w:val="00387B2E"/>
    <w:rsid w:val="003901DC"/>
    <w:rsid w:val="0039083E"/>
    <w:rsid w:val="00390D48"/>
    <w:rsid w:val="00394087"/>
    <w:rsid w:val="00395B16"/>
    <w:rsid w:val="003971AC"/>
    <w:rsid w:val="003972F4"/>
    <w:rsid w:val="003A12F4"/>
    <w:rsid w:val="003A5A1E"/>
    <w:rsid w:val="003A66A5"/>
    <w:rsid w:val="003A6DD1"/>
    <w:rsid w:val="003A7245"/>
    <w:rsid w:val="003B03A9"/>
    <w:rsid w:val="003B1CC5"/>
    <w:rsid w:val="003B2496"/>
    <w:rsid w:val="003B5475"/>
    <w:rsid w:val="003B76AD"/>
    <w:rsid w:val="003C0AE1"/>
    <w:rsid w:val="003C16D7"/>
    <w:rsid w:val="003C2254"/>
    <w:rsid w:val="003C25F0"/>
    <w:rsid w:val="003C35C1"/>
    <w:rsid w:val="003C39FD"/>
    <w:rsid w:val="003C44C9"/>
    <w:rsid w:val="003C5DE0"/>
    <w:rsid w:val="003C5FA8"/>
    <w:rsid w:val="003C68A4"/>
    <w:rsid w:val="003C6D10"/>
    <w:rsid w:val="003C7E31"/>
    <w:rsid w:val="003D07FB"/>
    <w:rsid w:val="003D0D44"/>
    <w:rsid w:val="003D1483"/>
    <w:rsid w:val="003D2671"/>
    <w:rsid w:val="003D4F07"/>
    <w:rsid w:val="003D5B9F"/>
    <w:rsid w:val="003D72B0"/>
    <w:rsid w:val="003D7CA0"/>
    <w:rsid w:val="003E1AE9"/>
    <w:rsid w:val="003E329B"/>
    <w:rsid w:val="003E3B0E"/>
    <w:rsid w:val="003E3EE7"/>
    <w:rsid w:val="003E52A2"/>
    <w:rsid w:val="003E772A"/>
    <w:rsid w:val="003E7BCD"/>
    <w:rsid w:val="003F2A6A"/>
    <w:rsid w:val="003F31A0"/>
    <w:rsid w:val="003F4B15"/>
    <w:rsid w:val="003F5873"/>
    <w:rsid w:val="003F602C"/>
    <w:rsid w:val="003F7A08"/>
    <w:rsid w:val="00400DE2"/>
    <w:rsid w:val="004018CD"/>
    <w:rsid w:val="00403731"/>
    <w:rsid w:val="00403819"/>
    <w:rsid w:val="00404734"/>
    <w:rsid w:val="004051E7"/>
    <w:rsid w:val="00412250"/>
    <w:rsid w:val="00413C0E"/>
    <w:rsid w:val="00413D99"/>
    <w:rsid w:val="00420CCA"/>
    <w:rsid w:val="004227C4"/>
    <w:rsid w:val="004250BC"/>
    <w:rsid w:val="00425A17"/>
    <w:rsid w:val="004266C3"/>
    <w:rsid w:val="00431AD8"/>
    <w:rsid w:val="00432AA2"/>
    <w:rsid w:val="004342B4"/>
    <w:rsid w:val="004379F5"/>
    <w:rsid w:val="00437CA7"/>
    <w:rsid w:val="004432E7"/>
    <w:rsid w:val="00443E00"/>
    <w:rsid w:val="004455F8"/>
    <w:rsid w:val="0044641B"/>
    <w:rsid w:val="00447FE7"/>
    <w:rsid w:val="004512B8"/>
    <w:rsid w:val="004515ED"/>
    <w:rsid w:val="00452BE3"/>
    <w:rsid w:val="00455477"/>
    <w:rsid w:val="004559A7"/>
    <w:rsid w:val="00457206"/>
    <w:rsid w:val="004604CF"/>
    <w:rsid w:val="00460AE3"/>
    <w:rsid w:val="00461378"/>
    <w:rsid w:val="00461768"/>
    <w:rsid w:val="00462286"/>
    <w:rsid w:val="00462670"/>
    <w:rsid w:val="00462C65"/>
    <w:rsid w:val="00464A7B"/>
    <w:rsid w:val="00465457"/>
    <w:rsid w:val="00466569"/>
    <w:rsid w:val="00466F33"/>
    <w:rsid w:val="00471E19"/>
    <w:rsid w:val="00474E68"/>
    <w:rsid w:val="00476B30"/>
    <w:rsid w:val="00476E3C"/>
    <w:rsid w:val="004779E3"/>
    <w:rsid w:val="004803E3"/>
    <w:rsid w:val="00482ACE"/>
    <w:rsid w:val="00483291"/>
    <w:rsid w:val="0048451F"/>
    <w:rsid w:val="004853EA"/>
    <w:rsid w:val="00486193"/>
    <w:rsid w:val="00487598"/>
    <w:rsid w:val="004900EE"/>
    <w:rsid w:val="004904F3"/>
    <w:rsid w:val="004937B8"/>
    <w:rsid w:val="00494508"/>
    <w:rsid w:val="00494CF2"/>
    <w:rsid w:val="004951D0"/>
    <w:rsid w:val="004963FB"/>
    <w:rsid w:val="004A0318"/>
    <w:rsid w:val="004A3360"/>
    <w:rsid w:val="004A4109"/>
    <w:rsid w:val="004A5BE3"/>
    <w:rsid w:val="004A71BA"/>
    <w:rsid w:val="004B22D7"/>
    <w:rsid w:val="004B4B57"/>
    <w:rsid w:val="004B6120"/>
    <w:rsid w:val="004C0788"/>
    <w:rsid w:val="004C5C4A"/>
    <w:rsid w:val="004D5F85"/>
    <w:rsid w:val="004E2458"/>
    <w:rsid w:val="004E26CC"/>
    <w:rsid w:val="004E2858"/>
    <w:rsid w:val="004E32CA"/>
    <w:rsid w:val="004E333A"/>
    <w:rsid w:val="004E362E"/>
    <w:rsid w:val="004E7BBB"/>
    <w:rsid w:val="004E7F5F"/>
    <w:rsid w:val="004F041E"/>
    <w:rsid w:val="004F06E9"/>
    <w:rsid w:val="004F0745"/>
    <w:rsid w:val="004F1D4A"/>
    <w:rsid w:val="004F2379"/>
    <w:rsid w:val="004F621F"/>
    <w:rsid w:val="004F6FAD"/>
    <w:rsid w:val="00502BE3"/>
    <w:rsid w:val="0050569E"/>
    <w:rsid w:val="005065BB"/>
    <w:rsid w:val="00507699"/>
    <w:rsid w:val="005076FB"/>
    <w:rsid w:val="00510640"/>
    <w:rsid w:val="00513259"/>
    <w:rsid w:val="00514E29"/>
    <w:rsid w:val="00514EFA"/>
    <w:rsid w:val="005150D8"/>
    <w:rsid w:val="005177C1"/>
    <w:rsid w:val="00520D65"/>
    <w:rsid w:val="0052183A"/>
    <w:rsid w:val="005231A7"/>
    <w:rsid w:val="00524483"/>
    <w:rsid w:val="005249CB"/>
    <w:rsid w:val="00524B0F"/>
    <w:rsid w:val="00525259"/>
    <w:rsid w:val="00525531"/>
    <w:rsid w:val="00526A77"/>
    <w:rsid w:val="005271B5"/>
    <w:rsid w:val="00533CED"/>
    <w:rsid w:val="00534AFE"/>
    <w:rsid w:val="00537568"/>
    <w:rsid w:val="00540284"/>
    <w:rsid w:val="00541254"/>
    <w:rsid w:val="0054125B"/>
    <w:rsid w:val="0054524B"/>
    <w:rsid w:val="00546D93"/>
    <w:rsid w:val="005500FA"/>
    <w:rsid w:val="0055020F"/>
    <w:rsid w:val="00550CD0"/>
    <w:rsid w:val="0055247D"/>
    <w:rsid w:val="005525B0"/>
    <w:rsid w:val="0055264A"/>
    <w:rsid w:val="00555202"/>
    <w:rsid w:val="00556553"/>
    <w:rsid w:val="0055734C"/>
    <w:rsid w:val="0055791B"/>
    <w:rsid w:val="005605AA"/>
    <w:rsid w:val="005616AE"/>
    <w:rsid w:val="005618BD"/>
    <w:rsid w:val="00562891"/>
    <w:rsid w:val="00562ED6"/>
    <w:rsid w:val="00565B13"/>
    <w:rsid w:val="00571DBD"/>
    <w:rsid w:val="005735F4"/>
    <w:rsid w:val="00573C25"/>
    <w:rsid w:val="00576810"/>
    <w:rsid w:val="00577569"/>
    <w:rsid w:val="00580070"/>
    <w:rsid w:val="0058139F"/>
    <w:rsid w:val="00581B83"/>
    <w:rsid w:val="005838CE"/>
    <w:rsid w:val="00585CCD"/>
    <w:rsid w:val="005868FA"/>
    <w:rsid w:val="00592D6E"/>
    <w:rsid w:val="00593420"/>
    <w:rsid w:val="00593665"/>
    <w:rsid w:val="00593BF4"/>
    <w:rsid w:val="005955CC"/>
    <w:rsid w:val="00595E53"/>
    <w:rsid w:val="005964C0"/>
    <w:rsid w:val="005976B1"/>
    <w:rsid w:val="005A1857"/>
    <w:rsid w:val="005A24FE"/>
    <w:rsid w:val="005A266D"/>
    <w:rsid w:val="005A4381"/>
    <w:rsid w:val="005A5460"/>
    <w:rsid w:val="005A562F"/>
    <w:rsid w:val="005A6BD6"/>
    <w:rsid w:val="005A7FC6"/>
    <w:rsid w:val="005B158B"/>
    <w:rsid w:val="005B5605"/>
    <w:rsid w:val="005C0556"/>
    <w:rsid w:val="005C3216"/>
    <w:rsid w:val="005C4793"/>
    <w:rsid w:val="005C6029"/>
    <w:rsid w:val="005C614F"/>
    <w:rsid w:val="005C7D64"/>
    <w:rsid w:val="005D0049"/>
    <w:rsid w:val="005D14B6"/>
    <w:rsid w:val="005D2930"/>
    <w:rsid w:val="005D2A79"/>
    <w:rsid w:val="005D2FE3"/>
    <w:rsid w:val="005D4912"/>
    <w:rsid w:val="005D5325"/>
    <w:rsid w:val="005D5A13"/>
    <w:rsid w:val="005D5F25"/>
    <w:rsid w:val="005E223A"/>
    <w:rsid w:val="005E3658"/>
    <w:rsid w:val="005E44F6"/>
    <w:rsid w:val="005F0890"/>
    <w:rsid w:val="005F44F8"/>
    <w:rsid w:val="005F771A"/>
    <w:rsid w:val="00600EDE"/>
    <w:rsid w:val="00601E2B"/>
    <w:rsid w:val="0060208A"/>
    <w:rsid w:val="00602262"/>
    <w:rsid w:val="00602C8D"/>
    <w:rsid w:val="006052AE"/>
    <w:rsid w:val="0061186B"/>
    <w:rsid w:val="00611E0A"/>
    <w:rsid w:val="006257D7"/>
    <w:rsid w:val="00625C5C"/>
    <w:rsid w:val="0062601D"/>
    <w:rsid w:val="0062704F"/>
    <w:rsid w:val="00632109"/>
    <w:rsid w:val="00632B46"/>
    <w:rsid w:val="00635555"/>
    <w:rsid w:val="00635846"/>
    <w:rsid w:val="00641D0D"/>
    <w:rsid w:val="006423B4"/>
    <w:rsid w:val="00642DDA"/>
    <w:rsid w:val="00645A91"/>
    <w:rsid w:val="00645CA9"/>
    <w:rsid w:val="006466A2"/>
    <w:rsid w:val="00647B54"/>
    <w:rsid w:val="00654E01"/>
    <w:rsid w:val="006563F1"/>
    <w:rsid w:val="00660C25"/>
    <w:rsid w:val="00662A94"/>
    <w:rsid w:val="006633A4"/>
    <w:rsid w:val="006637DF"/>
    <w:rsid w:val="00664893"/>
    <w:rsid w:val="00667961"/>
    <w:rsid w:val="00667A7A"/>
    <w:rsid w:val="00667A8B"/>
    <w:rsid w:val="00667FFC"/>
    <w:rsid w:val="006718AE"/>
    <w:rsid w:val="00672990"/>
    <w:rsid w:val="006730E1"/>
    <w:rsid w:val="006761CB"/>
    <w:rsid w:val="00676CA0"/>
    <w:rsid w:val="006772CA"/>
    <w:rsid w:val="00680A25"/>
    <w:rsid w:val="00680D7F"/>
    <w:rsid w:val="006835F8"/>
    <w:rsid w:val="00683BA5"/>
    <w:rsid w:val="00683BDA"/>
    <w:rsid w:val="00684939"/>
    <w:rsid w:val="00684CD9"/>
    <w:rsid w:val="006862B0"/>
    <w:rsid w:val="00687327"/>
    <w:rsid w:val="0069195A"/>
    <w:rsid w:val="00691A46"/>
    <w:rsid w:val="006955E2"/>
    <w:rsid w:val="00695C5F"/>
    <w:rsid w:val="006960B2"/>
    <w:rsid w:val="006965AA"/>
    <w:rsid w:val="006A0DB2"/>
    <w:rsid w:val="006A16DE"/>
    <w:rsid w:val="006A44E1"/>
    <w:rsid w:val="006A65E0"/>
    <w:rsid w:val="006A707E"/>
    <w:rsid w:val="006B0301"/>
    <w:rsid w:val="006B0ACA"/>
    <w:rsid w:val="006B0AD0"/>
    <w:rsid w:val="006B257E"/>
    <w:rsid w:val="006B3E3C"/>
    <w:rsid w:val="006B631A"/>
    <w:rsid w:val="006B793B"/>
    <w:rsid w:val="006C0E45"/>
    <w:rsid w:val="006C15CD"/>
    <w:rsid w:val="006C2B61"/>
    <w:rsid w:val="006C3539"/>
    <w:rsid w:val="006D1AD5"/>
    <w:rsid w:val="006D70B4"/>
    <w:rsid w:val="006D7FBF"/>
    <w:rsid w:val="006D7FCB"/>
    <w:rsid w:val="006E1449"/>
    <w:rsid w:val="006E6256"/>
    <w:rsid w:val="006E71C4"/>
    <w:rsid w:val="006E7388"/>
    <w:rsid w:val="006F0CE9"/>
    <w:rsid w:val="006F0E37"/>
    <w:rsid w:val="006F16F9"/>
    <w:rsid w:val="006F1825"/>
    <w:rsid w:val="006F2DB2"/>
    <w:rsid w:val="006F2E8A"/>
    <w:rsid w:val="006F4329"/>
    <w:rsid w:val="006F5474"/>
    <w:rsid w:val="006F5BCD"/>
    <w:rsid w:val="006F5C1A"/>
    <w:rsid w:val="00700D6A"/>
    <w:rsid w:val="00702E85"/>
    <w:rsid w:val="00707AD0"/>
    <w:rsid w:val="0071528D"/>
    <w:rsid w:val="00716156"/>
    <w:rsid w:val="0071625C"/>
    <w:rsid w:val="00716BA4"/>
    <w:rsid w:val="0071705A"/>
    <w:rsid w:val="00721AC2"/>
    <w:rsid w:val="00722ADA"/>
    <w:rsid w:val="00723223"/>
    <w:rsid w:val="0072443E"/>
    <w:rsid w:val="00725372"/>
    <w:rsid w:val="00727E4E"/>
    <w:rsid w:val="00731296"/>
    <w:rsid w:val="007331DF"/>
    <w:rsid w:val="007334AF"/>
    <w:rsid w:val="00733B30"/>
    <w:rsid w:val="00734249"/>
    <w:rsid w:val="0073685E"/>
    <w:rsid w:val="00741568"/>
    <w:rsid w:val="00742E0C"/>
    <w:rsid w:val="007437A0"/>
    <w:rsid w:val="00746F2F"/>
    <w:rsid w:val="007478AA"/>
    <w:rsid w:val="007500DB"/>
    <w:rsid w:val="0075348C"/>
    <w:rsid w:val="007565EC"/>
    <w:rsid w:val="00756C3E"/>
    <w:rsid w:val="00761530"/>
    <w:rsid w:val="00764461"/>
    <w:rsid w:val="007645B7"/>
    <w:rsid w:val="00764A32"/>
    <w:rsid w:val="00764AD6"/>
    <w:rsid w:val="00766D5F"/>
    <w:rsid w:val="007675B3"/>
    <w:rsid w:val="00770B3A"/>
    <w:rsid w:val="00773159"/>
    <w:rsid w:val="00776A29"/>
    <w:rsid w:val="00776DBD"/>
    <w:rsid w:val="00777E65"/>
    <w:rsid w:val="00781785"/>
    <w:rsid w:val="00781E76"/>
    <w:rsid w:val="0078490E"/>
    <w:rsid w:val="00785DEA"/>
    <w:rsid w:val="00787B01"/>
    <w:rsid w:val="00793099"/>
    <w:rsid w:val="00794B65"/>
    <w:rsid w:val="00795B4B"/>
    <w:rsid w:val="00795C29"/>
    <w:rsid w:val="007965B3"/>
    <w:rsid w:val="0079714B"/>
    <w:rsid w:val="007A1F53"/>
    <w:rsid w:val="007A289C"/>
    <w:rsid w:val="007A515D"/>
    <w:rsid w:val="007A576F"/>
    <w:rsid w:val="007A6347"/>
    <w:rsid w:val="007A7A74"/>
    <w:rsid w:val="007B3F32"/>
    <w:rsid w:val="007B4B2A"/>
    <w:rsid w:val="007B56D3"/>
    <w:rsid w:val="007B5DA5"/>
    <w:rsid w:val="007C4F3B"/>
    <w:rsid w:val="007C55CF"/>
    <w:rsid w:val="007C5924"/>
    <w:rsid w:val="007C5AAC"/>
    <w:rsid w:val="007C6A74"/>
    <w:rsid w:val="007C7248"/>
    <w:rsid w:val="007C7454"/>
    <w:rsid w:val="007D14C3"/>
    <w:rsid w:val="007D1638"/>
    <w:rsid w:val="007D23B2"/>
    <w:rsid w:val="007D3CA6"/>
    <w:rsid w:val="007D4F82"/>
    <w:rsid w:val="007D7339"/>
    <w:rsid w:val="007D7CCE"/>
    <w:rsid w:val="007D7E75"/>
    <w:rsid w:val="007E0602"/>
    <w:rsid w:val="007E3757"/>
    <w:rsid w:val="007E3E5B"/>
    <w:rsid w:val="007E62FF"/>
    <w:rsid w:val="007F0EFE"/>
    <w:rsid w:val="007F2314"/>
    <w:rsid w:val="007F3692"/>
    <w:rsid w:val="007F3FC9"/>
    <w:rsid w:val="007F4475"/>
    <w:rsid w:val="007F480A"/>
    <w:rsid w:val="007F5D13"/>
    <w:rsid w:val="007F76DD"/>
    <w:rsid w:val="00800E4A"/>
    <w:rsid w:val="00801F5B"/>
    <w:rsid w:val="00803479"/>
    <w:rsid w:val="008123DC"/>
    <w:rsid w:val="00813D75"/>
    <w:rsid w:val="00814DF1"/>
    <w:rsid w:val="00815996"/>
    <w:rsid w:val="00817985"/>
    <w:rsid w:val="0082102D"/>
    <w:rsid w:val="0082122D"/>
    <w:rsid w:val="00821E94"/>
    <w:rsid w:val="00822B76"/>
    <w:rsid w:val="00822F67"/>
    <w:rsid w:val="00825AE1"/>
    <w:rsid w:val="00826329"/>
    <w:rsid w:val="00826F40"/>
    <w:rsid w:val="0083201C"/>
    <w:rsid w:val="0083675C"/>
    <w:rsid w:val="008370D1"/>
    <w:rsid w:val="00837D55"/>
    <w:rsid w:val="008425FC"/>
    <w:rsid w:val="00844658"/>
    <w:rsid w:val="00845C24"/>
    <w:rsid w:val="008465A5"/>
    <w:rsid w:val="008502C2"/>
    <w:rsid w:val="0085359B"/>
    <w:rsid w:val="00854558"/>
    <w:rsid w:val="0085461E"/>
    <w:rsid w:val="008574DB"/>
    <w:rsid w:val="00857B5F"/>
    <w:rsid w:val="00857D4C"/>
    <w:rsid w:val="00860504"/>
    <w:rsid w:val="00861BBE"/>
    <w:rsid w:val="008631F0"/>
    <w:rsid w:val="00864CE8"/>
    <w:rsid w:val="00865BFF"/>
    <w:rsid w:val="00867015"/>
    <w:rsid w:val="00870890"/>
    <w:rsid w:val="00871DCD"/>
    <w:rsid w:val="00872354"/>
    <w:rsid w:val="0087431F"/>
    <w:rsid w:val="008847FD"/>
    <w:rsid w:val="008849E1"/>
    <w:rsid w:val="00886519"/>
    <w:rsid w:val="00886A8D"/>
    <w:rsid w:val="00892704"/>
    <w:rsid w:val="00895802"/>
    <w:rsid w:val="0089595A"/>
    <w:rsid w:val="00896BA0"/>
    <w:rsid w:val="0089708A"/>
    <w:rsid w:val="008A0265"/>
    <w:rsid w:val="008A0CCF"/>
    <w:rsid w:val="008A0D90"/>
    <w:rsid w:val="008A174F"/>
    <w:rsid w:val="008A17D6"/>
    <w:rsid w:val="008A1D6A"/>
    <w:rsid w:val="008A265D"/>
    <w:rsid w:val="008A2C04"/>
    <w:rsid w:val="008A4397"/>
    <w:rsid w:val="008A51D2"/>
    <w:rsid w:val="008A6B78"/>
    <w:rsid w:val="008A7FF9"/>
    <w:rsid w:val="008B10F3"/>
    <w:rsid w:val="008B7651"/>
    <w:rsid w:val="008B76E9"/>
    <w:rsid w:val="008C0A2C"/>
    <w:rsid w:val="008C0CD2"/>
    <w:rsid w:val="008C1CCD"/>
    <w:rsid w:val="008C4058"/>
    <w:rsid w:val="008C4D71"/>
    <w:rsid w:val="008C5458"/>
    <w:rsid w:val="008C5AA9"/>
    <w:rsid w:val="008C78EF"/>
    <w:rsid w:val="008D20FF"/>
    <w:rsid w:val="008D43BF"/>
    <w:rsid w:val="008D4D17"/>
    <w:rsid w:val="008D4E26"/>
    <w:rsid w:val="008D53C5"/>
    <w:rsid w:val="008D6C82"/>
    <w:rsid w:val="008D6DD0"/>
    <w:rsid w:val="008E15C4"/>
    <w:rsid w:val="008E19A4"/>
    <w:rsid w:val="008E1B9F"/>
    <w:rsid w:val="008E2F9C"/>
    <w:rsid w:val="008E4157"/>
    <w:rsid w:val="008E519B"/>
    <w:rsid w:val="008E52F8"/>
    <w:rsid w:val="008E5DB1"/>
    <w:rsid w:val="008F2D15"/>
    <w:rsid w:val="008F3C9F"/>
    <w:rsid w:val="008F5492"/>
    <w:rsid w:val="009000EE"/>
    <w:rsid w:val="00900807"/>
    <w:rsid w:val="00902482"/>
    <w:rsid w:val="00904718"/>
    <w:rsid w:val="00905CA2"/>
    <w:rsid w:val="0090629D"/>
    <w:rsid w:val="00906B4F"/>
    <w:rsid w:val="009074B7"/>
    <w:rsid w:val="00912076"/>
    <w:rsid w:val="00924495"/>
    <w:rsid w:val="00924B8A"/>
    <w:rsid w:val="00927C10"/>
    <w:rsid w:val="00931970"/>
    <w:rsid w:val="00932E02"/>
    <w:rsid w:val="009339CC"/>
    <w:rsid w:val="00934663"/>
    <w:rsid w:val="009347F3"/>
    <w:rsid w:val="00935A1A"/>
    <w:rsid w:val="00935EDD"/>
    <w:rsid w:val="00936D60"/>
    <w:rsid w:val="00940E87"/>
    <w:rsid w:val="00941053"/>
    <w:rsid w:val="0094376E"/>
    <w:rsid w:val="009440BD"/>
    <w:rsid w:val="00944A84"/>
    <w:rsid w:val="0094642F"/>
    <w:rsid w:val="00946E91"/>
    <w:rsid w:val="00946E95"/>
    <w:rsid w:val="009470A5"/>
    <w:rsid w:val="0094769B"/>
    <w:rsid w:val="00947BC5"/>
    <w:rsid w:val="00950676"/>
    <w:rsid w:val="00953316"/>
    <w:rsid w:val="009533ED"/>
    <w:rsid w:val="009564C5"/>
    <w:rsid w:val="00957914"/>
    <w:rsid w:val="00957DEA"/>
    <w:rsid w:val="00957EC6"/>
    <w:rsid w:val="00963505"/>
    <w:rsid w:val="009640D1"/>
    <w:rsid w:val="0096516A"/>
    <w:rsid w:val="00965261"/>
    <w:rsid w:val="0096614E"/>
    <w:rsid w:val="00966C6A"/>
    <w:rsid w:val="00967406"/>
    <w:rsid w:val="009678C9"/>
    <w:rsid w:val="009700A5"/>
    <w:rsid w:val="0097082C"/>
    <w:rsid w:val="00971DC1"/>
    <w:rsid w:val="00972484"/>
    <w:rsid w:val="00972F68"/>
    <w:rsid w:val="009730FD"/>
    <w:rsid w:val="00973B96"/>
    <w:rsid w:val="00974547"/>
    <w:rsid w:val="009745AE"/>
    <w:rsid w:val="00974DEB"/>
    <w:rsid w:val="00982052"/>
    <w:rsid w:val="009822C2"/>
    <w:rsid w:val="009827EE"/>
    <w:rsid w:val="00983C3D"/>
    <w:rsid w:val="00983D3E"/>
    <w:rsid w:val="009841AB"/>
    <w:rsid w:val="00984ABC"/>
    <w:rsid w:val="00985CBC"/>
    <w:rsid w:val="00986319"/>
    <w:rsid w:val="00986AAB"/>
    <w:rsid w:val="00986FAD"/>
    <w:rsid w:val="00987CDC"/>
    <w:rsid w:val="009914E7"/>
    <w:rsid w:val="00991F3C"/>
    <w:rsid w:val="0099400E"/>
    <w:rsid w:val="009A3E72"/>
    <w:rsid w:val="009A3F1E"/>
    <w:rsid w:val="009A5089"/>
    <w:rsid w:val="009B0CAF"/>
    <w:rsid w:val="009B25A7"/>
    <w:rsid w:val="009B4213"/>
    <w:rsid w:val="009C06E1"/>
    <w:rsid w:val="009C709C"/>
    <w:rsid w:val="009C7F6A"/>
    <w:rsid w:val="009C7F6B"/>
    <w:rsid w:val="009D0F02"/>
    <w:rsid w:val="009D16DE"/>
    <w:rsid w:val="009D1721"/>
    <w:rsid w:val="009D1DE1"/>
    <w:rsid w:val="009D4D0D"/>
    <w:rsid w:val="009D609D"/>
    <w:rsid w:val="009D7123"/>
    <w:rsid w:val="009D7672"/>
    <w:rsid w:val="009E0A15"/>
    <w:rsid w:val="009E24F7"/>
    <w:rsid w:val="009E7399"/>
    <w:rsid w:val="009E7E32"/>
    <w:rsid w:val="009F107A"/>
    <w:rsid w:val="009F1120"/>
    <w:rsid w:val="009F27F8"/>
    <w:rsid w:val="00A01D90"/>
    <w:rsid w:val="00A0412C"/>
    <w:rsid w:val="00A0559B"/>
    <w:rsid w:val="00A05D1D"/>
    <w:rsid w:val="00A05E7B"/>
    <w:rsid w:val="00A0605E"/>
    <w:rsid w:val="00A0674F"/>
    <w:rsid w:val="00A07605"/>
    <w:rsid w:val="00A1026D"/>
    <w:rsid w:val="00A129B9"/>
    <w:rsid w:val="00A12B41"/>
    <w:rsid w:val="00A133D8"/>
    <w:rsid w:val="00A137AA"/>
    <w:rsid w:val="00A144E6"/>
    <w:rsid w:val="00A16EC4"/>
    <w:rsid w:val="00A21692"/>
    <w:rsid w:val="00A22C9F"/>
    <w:rsid w:val="00A2359D"/>
    <w:rsid w:val="00A26D50"/>
    <w:rsid w:val="00A26DA9"/>
    <w:rsid w:val="00A2731B"/>
    <w:rsid w:val="00A27919"/>
    <w:rsid w:val="00A3067F"/>
    <w:rsid w:val="00A3149A"/>
    <w:rsid w:val="00A3171B"/>
    <w:rsid w:val="00A34B0C"/>
    <w:rsid w:val="00A355ED"/>
    <w:rsid w:val="00A35A35"/>
    <w:rsid w:val="00A40453"/>
    <w:rsid w:val="00A4140B"/>
    <w:rsid w:val="00A41E45"/>
    <w:rsid w:val="00A4236B"/>
    <w:rsid w:val="00A43B8A"/>
    <w:rsid w:val="00A441FD"/>
    <w:rsid w:val="00A44D42"/>
    <w:rsid w:val="00A4673F"/>
    <w:rsid w:val="00A51166"/>
    <w:rsid w:val="00A5126C"/>
    <w:rsid w:val="00A53F77"/>
    <w:rsid w:val="00A54D8E"/>
    <w:rsid w:val="00A553E9"/>
    <w:rsid w:val="00A55463"/>
    <w:rsid w:val="00A55827"/>
    <w:rsid w:val="00A56CCF"/>
    <w:rsid w:val="00A60B3B"/>
    <w:rsid w:val="00A642CD"/>
    <w:rsid w:val="00A64989"/>
    <w:rsid w:val="00A67C50"/>
    <w:rsid w:val="00A71397"/>
    <w:rsid w:val="00A74C06"/>
    <w:rsid w:val="00A7530D"/>
    <w:rsid w:val="00A7574E"/>
    <w:rsid w:val="00A76833"/>
    <w:rsid w:val="00A77C5B"/>
    <w:rsid w:val="00A804F5"/>
    <w:rsid w:val="00A81105"/>
    <w:rsid w:val="00A82156"/>
    <w:rsid w:val="00A82739"/>
    <w:rsid w:val="00A83C8F"/>
    <w:rsid w:val="00A83E4F"/>
    <w:rsid w:val="00A852CE"/>
    <w:rsid w:val="00A857BB"/>
    <w:rsid w:val="00A91DE4"/>
    <w:rsid w:val="00A96398"/>
    <w:rsid w:val="00AA0499"/>
    <w:rsid w:val="00AA3E70"/>
    <w:rsid w:val="00AA5864"/>
    <w:rsid w:val="00AB04B1"/>
    <w:rsid w:val="00AB115A"/>
    <w:rsid w:val="00AB1972"/>
    <w:rsid w:val="00AB2493"/>
    <w:rsid w:val="00AB40F7"/>
    <w:rsid w:val="00AB4A65"/>
    <w:rsid w:val="00AB50CA"/>
    <w:rsid w:val="00AB5662"/>
    <w:rsid w:val="00AB5920"/>
    <w:rsid w:val="00AC0624"/>
    <w:rsid w:val="00AC08AD"/>
    <w:rsid w:val="00AC17B0"/>
    <w:rsid w:val="00AC1A9F"/>
    <w:rsid w:val="00AC45D7"/>
    <w:rsid w:val="00AC4AE9"/>
    <w:rsid w:val="00AC6A1F"/>
    <w:rsid w:val="00AC7E08"/>
    <w:rsid w:val="00AE0303"/>
    <w:rsid w:val="00AE2B1A"/>
    <w:rsid w:val="00AE5FA5"/>
    <w:rsid w:val="00AE7565"/>
    <w:rsid w:val="00AE799D"/>
    <w:rsid w:val="00AF179B"/>
    <w:rsid w:val="00AF21B3"/>
    <w:rsid w:val="00AF3D91"/>
    <w:rsid w:val="00AF614A"/>
    <w:rsid w:val="00AF63D4"/>
    <w:rsid w:val="00AF756A"/>
    <w:rsid w:val="00AF7948"/>
    <w:rsid w:val="00B00212"/>
    <w:rsid w:val="00B007CC"/>
    <w:rsid w:val="00B009ED"/>
    <w:rsid w:val="00B00EDB"/>
    <w:rsid w:val="00B0198C"/>
    <w:rsid w:val="00B03A33"/>
    <w:rsid w:val="00B03C83"/>
    <w:rsid w:val="00B04948"/>
    <w:rsid w:val="00B05B4C"/>
    <w:rsid w:val="00B12FF4"/>
    <w:rsid w:val="00B134BB"/>
    <w:rsid w:val="00B147F8"/>
    <w:rsid w:val="00B14CA7"/>
    <w:rsid w:val="00B15E91"/>
    <w:rsid w:val="00B171DB"/>
    <w:rsid w:val="00B1722B"/>
    <w:rsid w:val="00B175DF"/>
    <w:rsid w:val="00B20391"/>
    <w:rsid w:val="00B206C6"/>
    <w:rsid w:val="00B207FD"/>
    <w:rsid w:val="00B251FE"/>
    <w:rsid w:val="00B2565C"/>
    <w:rsid w:val="00B257F4"/>
    <w:rsid w:val="00B27A37"/>
    <w:rsid w:val="00B313D8"/>
    <w:rsid w:val="00B3242C"/>
    <w:rsid w:val="00B35E49"/>
    <w:rsid w:val="00B3670D"/>
    <w:rsid w:val="00B403BD"/>
    <w:rsid w:val="00B4203B"/>
    <w:rsid w:val="00B425F4"/>
    <w:rsid w:val="00B44284"/>
    <w:rsid w:val="00B47B4C"/>
    <w:rsid w:val="00B55E50"/>
    <w:rsid w:val="00B56EB0"/>
    <w:rsid w:val="00B57479"/>
    <w:rsid w:val="00B5766F"/>
    <w:rsid w:val="00B60AC8"/>
    <w:rsid w:val="00B61D7D"/>
    <w:rsid w:val="00B62A3C"/>
    <w:rsid w:val="00B63CDD"/>
    <w:rsid w:val="00B651BB"/>
    <w:rsid w:val="00B66007"/>
    <w:rsid w:val="00B662A8"/>
    <w:rsid w:val="00B66989"/>
    <w:rsid w:val="00B66A9B"/>
    <w:rsid w:val="00B70B01"/>
    <w:rsid w:val="00B742D5"/>
    <w:rsid w:val="00B75BE2"/>
    <w:rsid w:val="00B76E2B"/>
    <w:rsid w:val="00B77D90"/>
    <w:rsid w:val="00B808DB"/>
    <w:rsid w:val="00B81C34"/>
    <w:rsid w:val="00B87E44"/>
    <w:rsid w:val="00B90E68"/>
    <w:rsid w:val="00B90EE0"/>
    <w:rsid w:val="00B9219E"/>
    <w:rsid w:val="00B92669"/>
    <w:rsid w:val="00B92CB4"/>
    <w:rsid w:val="00B959A6"/>
    <w:rsid w:val="00BA24DA"/>
    <w:rsid w:val="00BA59FE"/>
    <w:rsid w:val="00BA6713"/>
    <w:rsid w:val="00BA7FF0"/>
    <w:rsid w:val="00BB29A9"/>
    <w:rsid w:val="00BB36DE"/>
    <w:rsid w:val="00BB4089"/>
    <w:rsid w:val="00BB596A"/>
    <w:rsid w:val="00BB66DB"/>
    <w:rsid w:val="00BB7941"/>
    <w:rsid w:val="00BB796B"/>
    <w:rsid w:val="00BC0CF7"/>
    <w:rsid w:val="00BC24BA"/>
    <w:rsid w:val="00BC3444"/>
    <w:rsid w:val="00BC3CF8"/>
    <w:rsid w:val="00BC5B6E"/>
    <w:rsid w:val="00BC61F0"/>
    <w:rsid w:val="00BC687C"/>
    <w:rsid w:val="00BD0B2D"/>
    <w:rsid w:val="00BD19DC"/>
    <w:rsid w:val="00BD3B8E"/>
    <w:rsid w:val="00BD64CF"/>
    <w:rsid w:val="00BE23CA"/>
    <w:rsid w:val="00BE4470"/>
    <w:rsid w:val="00BE4EE3"/>
    <w:rsid w:val="00BE5886"/>
    <w:rsid w:val="00BE63DB"/>
    <w:rsid w:val="00BE6C7A"/>
    <w:rsid w:val="00BE74A1"/>
    <w:rsid w:val="00BE78CC"/>
    <w:rsid w:val="00BE7BBF"/>
    <w:rsid w:val="00BF1CEA"/>
    <w:rsid w:val="00BF389C"/>
    <w:rsid w:val="00BF4126"/>
    <w:rsid w:val="00BF4653"/>
    <w:rsid w:val="00BF68E8"/>
    <w:rsid w:val="00BF7653"/>
    <w:rsid w:val="00C00AC2"/>
    <w:rsid w:val="00C024FA"/>
    <w:rsid w:val="00C026E9"/>
    <w:rsid w:val="00C04311"/>
    <w:rsid w:val="00C045E9"/>
    <w:rsid w:val="00C04C38"/>
    <w:rsid w:val="00C05704"/>
    <w:rsid w:val="00C05C47"/>
    <w:rsid w:val="00C064E3"/>
    <w:rsid w:val="00C11A30"/>
    <w:rsid w:val="00C11FAE"/>
    <w:rsid w:val="00C15C7B"/>
    <w:rsid w:val="00C15C81"/>
    <w:rsid w:val="00C16B64"/>
    <w:rsid w:val="00C20806"/>
    <w:rsid w:val="00C2151D"/>
    <w:rsid w:val="00C236AA"/>
    <w:rsid w:val="00C24524"/>
    <w:rsid w:val="00C24C54"/>
    <w:rsid w:val="00C25911"/>
    <w:rsid w:val="00C269AF"/>
    <w:rsid w:val="00C27BA8"/>
    <w:rsid w:val="00C31023"/>
    <w:rsid w:val="00C31625"/>
    <w:rsid w:val="00C3200F"/>
    <w:rsid w:val="00C32500"/>
    <w:rsid w:val="00C32F2F"/>
    <w:rsid w:val="00C34CCC"/>
    <w:rsid w:val="00C3702D"/>
    <w:rsid w:val="00C418B3"/>
    <w:rsid w:val="00C43FB7"/>
    <w:rsid w:val="00C44F48"/>
    <w:rsid w:val="00C47311"/>
    <w:rsid w:val="00C5013C"/>
    <w:rsid w:val="00C55921"/>
    <w:rsid w:val="00C62827"/>
    <w:rsid w:val="00C678BA"/>
    <w:rsid w:val="00C703B7"/>
    <w:rsid w:val="00C70A88"/>
    <w:rsid w:val="00C70CB8"/>
    <w:rsid w:val="00C714DC"/>
    <w:rsid w:val="00C748AD"/>
    <w:rsid w:val="00C74E4F"/>
    <w:rsid w:val="00C762BD"/>
    <w:rsid w:val="00C7726A"/>
    <w:rsid w:val="00C81000"/>
    <w:rsid w:val="00C815FE"/>
    <w:rsid w:val="00C81D6F"/>
    <w:rsid w:val="00C832F9"/>
    <w:rsid w:val="00C853C3"/>
    <w:rsid w:val="00C9016A"/>
    <w:rsid w:val="00C96616"/>
    <w:rsid w:val="00C97968"/>
    <w:rsid w:val="00C97B7A"/>
    <w:rsid w:val="00CA287D"/>
    <w:rsid w:val="00CA2D12"/>
    <w:rsid w:val="00CA4E7D"/>
    <w:rsid w:val="00CA6925"/>
    <w:rsid w:val="00CB0916"/>
    <w:rsid w:val="00CB095E"/>
    <w:rsid w:val="00CB2372"/>
    <w:rsid w:val="00CB30DD"/>
    <w:rsid w:val="00CB39B5"/>
    <w:rsid w:val="00CB4305"/>
    <w:rsid w:val="00CB4622"/>
    <w:rsid w:val="00CB63FD"/>
    <w:rsid w:val="00CB7541"/>
    <w:rsid w:val="00CC042E"/>
    <w:rsid w:val="00CC24B0"/>
    <w:rsid w:val="00CC5284"/>
    <w:rsid w:val="00CC57F8"/>
    <w:rsid w:val="00CC739A"/>
    <w:rsid w:val="00CC77F6"/>
    <w:rsid w:val="00CC7D5F"/>
    <w:rsid w:val="00CD0F14"/>
    <w:rsid w:val="00CD1BA9"/>
    <w:rsid w:val="00CD3332"/>
    <w:rsid w:val="00CD38E8"/>
    <w:rsid w:val="00CD4068"/>
    <w:rsid w:val="00CD6F7C"/>
    <w:rsid w:val="00CD7787"/>
    <w:rsid w:val="00CE0363"/>
    <w:rsid w:val="00CE16E8"/>
    <w:rsid w:val="00CE17E6"/>
    <w:rsid w:val="00CE3EF4"/>
    <w:rsid w:val="00CE4A96"/>
    <w:rsid w:val="00CE4AD7"/>
    <w:rsid w:val="00CF1D84"/>
    <w:rsid w:val="00CF2AD0"/>
    <w:rsid w:val="00CF5035"/>
    <w:rsid w:val="00CF609D"/>
    <w:rsid w:val="00CF67CA"/>
    <w:rsid w:val="00D02D70"/>
    <w:rsid w:val="00D0485C"/>
    <w:rsid w:val="00D04B32"/>
    <w:rsid w:val="00D05565"/>
    <w:rsid w:val="00D0598B"/>
    <w:rsid w:val="00D05AC0"/>
    <w:rsid w:val="00D079E2"/>
    <w:rsid w:val="00D1148E"/>
    <w:rsid w:val="00D11C2B"/>
    <w:rsid w:val="00D12101"/>
    <w:rsid w:val="00D12DF5"/>
    <w:rsid w:val="00D13282"/>
    <w:rsid w:val="00D15057"/>
    <w:rsid w:val="00D15D16"/>
    <w:rsid w:val="00D2019F"/>
    <w:rsid w:val="00D20A5A"/>
    <w:rsid w:val="00D2171E"/>
    <w:rsid w:val="00D24180"/>
    <w:rsid w:val="00D25B6B"/>
    <w:rsid w:val="00D2623C"/>
    <w:rsid w:val="00D30B27"/>
    <w:rsid w:val="00D31CCB"/>
    <w:rsid w:val="00D31EDA"/>
    <w:rsid w:val="00D32F10"/>
    <w:rsid w:val="00D334E6"/>
    <w:rsid w:val="00D339E4"/>
    <w:rsid w:val="00D423FA"/>
    <w:rsid w:val="00D44C80"/>
    <w:rsid w:val="00D45E81"/>
    <w:rsid w:val="00D45F7E"/>
    <w:rsid w:val="00D469C9"/>
    <w:rsid w:val="00D50A4E"/>
    <w:rsid w:val="00D529EB"/>
    <w:rsid w:val="00D558D5"/>
    <w:rsid w:val="00D56E84"/>
    <w:rsid w:val="00D57000"/>
    <w:rsid w:val="00D608FD"/>
    <w:rsid w:val="00D6107C"/>
    <w:rsid w:val="00D61DA3"/>
    <w:rsid w:val="00D62926"/>
    <w:rsid w:val="00D634FC"/>
    <w:rsid w:val="00D644F0"/>
    <w:rsid w:val="00D65146"/>
    <w:rsid w:val="00D6571F"/>
    <w:rsid w:val="00D65D7A"/>
    <w:rsid w:val="00D67991"/>
    <w:rsid w:val="00D704DE"/>
    <w:rsid w:val="00D70B9D"/>
    <w:rsid w:val="00D70F49"/>
    <w:rsid w:val="00D72016"/>
    <w:rsid w:val="00D7323C"/>
    <w:rsid w:val="00D74E18"/>
    <w:rsid w:val="00D772D9"/>
    <w:rsid w:val="00D77680"/>
    <w:rsid w:val="00D77A2A"/>
    <w:rsid w:val="00D81B19"/>
    <w:rsid w:val="00D827CF"/>
    <w:rsid w:val="00D8391B"/>
    <w:rsid w:val="00D843E4"/>
    <w:rsid w:val="00D8551A"/>
    <w:rsid w:val="00DA0302"/>
    <w:rsid w:val="00DA067D"/>
    <w:rsid w:val="00DA0B1A"/>
    <w:rsid w:val="00DA25CD"/>
    <w:rsid w:val="00DA3201"/>
    <w:rsid w:val="00DA3ADE"/>
    <w:rsid w:val="00DA468B"/>
    <w:rsid w:val="00DA525A"/>
    <w:rsid w:val="00DA628F"/>
    <w:rsid w:val="00DA6655"/>
    <w:rsid w:val="00DB0EC9"/>
    <w:rsid w:val="00DC0D23"/>
    <w:rsid w:val="00DC2B18"/>
    <w:rsid w:val="00DC2EC6"/>
    <w:rsid w:val="00DC301E"/>
    <w:rsid w:val="00DC3A1E"/>
    <w:rsid w:val="00DC4262"/>
    <w:rsid w:val="00DC4BAA"/>
    <w:rsid w:val="00DC7922"/>
    <w:rsid w:val="00DC7A1C"/>
    <w:rsid w:val="00DC7FFA"/>
    <w:rsid w:val="00DD0907"/>
    <w:rsid w:val="00DD1375"/>
    <w:rsid w:val="00DD5341"/>
    <w:rsid w:val="00DD6E7A"/>
    <w:rsid w:val="00DD7234"/>
    <w:rsid w:val="00DE0E8C"/>
    <w:rsid w:val="00DE1CB1"/>
    <w:rsid w:val="00DE3B28"/>
    <w:rsid w:val="00DE5116"/>
    <w:rsid w:val="00DE52BD"/>
    <w:rsid w:val="00DF114A"/>
    <w:rsid w:val="00DF23C5"/>
    <w:rsid w:val="00DF50A6"/>
    <w:rsid w:val="00DF5442"/>
    <w:rsid w:val="00E01402"/>
    <w:rsid w:val="00E0163F"/>
    <w:rsid w:val="00E02038"/>
    <w:rsid w:val="00E023EF"/>
    <w:rsid w:val="00E02B88"/>
    <w:rsid w:val="00E035C6"/>
    <w:rsid w:val="00E0430A"/>
    <w:rsid w:val="00E061BA"/>
    <w:rsid w:val="00E07403"/>
    <w:rsid w:val="00E11929"/>
    <w:rsid w:val="00E132C2"/>
    <w:rsid w:val="00E175D2"/>
    <w:rsid w:val="00E20AF8"/>
    <w:rsid w:val="00E2111B"/>
    <w:rsid w:val="00E253A6"/>
    <w:rsid w:val="00E26011"/>
    <w:rsid w:val="00E30825"/>
    <w:rsid w:val="00E31E8A"/>
    <w:rsid w:val="00E33449"/>
    <w:rsid w:val="00E340C5"/>
    <w:rsid w:val="00E34801"/>
    <w:rsid w:val="00E35419"/>
    <w:rsid w:val="00E36831"/>
    <w:rsid w:val="00E368E8"/>
    <w:rsid w:val="00E37324"/>
    <w:rsid w:val="00E3779D"/>
    <w:rsid w:val="00E40481"/>
    <w:rsid w:val="00E40E81"/>
    <w:rsid w:val="00E41D0F"/>
    <w:rsid w:val="00E42B06"/>
    <w:rsid w:val="00E42CD5"/>
    <w:rsid w:val="00E44580"/>
    <w:rsid w:val="00E460FC"/>
    <w:rsid w:val="00E52455"/>
    <w:rsid w:val="00E5611F"/>
    <w:rsid w:val="00E56723"/>
    <w:rsid w:val="00E57C30"/>
    <w:rsid w:val="00E61286"/>
    <w:rsid w:val="00E625CB"/>
    <w:rsid w:val="00E631A7"/>
    <w:rsid w:val="00E6326A"/>
    <w:rsid w:val="00E63A7A"/>
    <w:rsid w:val="00E63B69"/>
    <w:rsid w:val="00E655D2"/>
    <w:rsid w:val="00E67D15"/>
    <w:rsid w:val="00E70763"/>
    <w:rsid w:val="00E71D58"/>
    <w:rsid w:val="00E71DDF"/>
    <w:rsid w:val="00E73BED"/>
    <w:rsid w:val="00E75CB4"/>
    <w:rsid w:val="00E75CF5"/>
    <w:rsid w:val="00E81FA7"/>
    <w:rsid w:val="00E83576"/>
    <w:rsid w:val="00E85F0F"/>
    <w:rsid w:val="00E87173"/>
    <w:rsid w:val="00E904FD"/>
    <w:rsid w:val="00E9097F"/>
    <w:rsid w:val="00E90AC2"/>
    <w:rsid w:val="00E913D4"/>
    <w:rsid w:val="00E91862"/>
    <w:rsid w:val="00E94600"/>
    <w:rsid w:val="00E95220"/>
    <w:rsid w:val="00E96315"/>
    <w:rsid w:val="00EA1129"/>
    <w:rsid w:val="00EA31BA"/>
    <w:rsid w:val="00EA416A"/>
    <w:rsid w:val="00EA6CDE"/>
    <w:rsid w:val="00EA6E6C"/>
    <w:rsid w:val="00EA6E7C"/>
    <w:rsid w:val="00EB11E1"/>
    <w:rsid w:val="00EB6FF2"/>
    <w:rsid w:val="00EC08F3"/>
    <w:rsid w:val="00EC09DB"/>
    <w:rsid w:val="00EC4EAA"/>
    <w:rsid w:val="00ED0250"/>
    <w:rsid w:val="00ED05E7"/>
    <w:rsid w:val="00ED0987"/>
    <w:rsid w:val="00ED24B8"/>
    <w:rsid w:val="00ED2806"/>
    <w:rsid w:val="00ED57B7"/>
    <w:rsid w:val="00EE0CE0"/>
    <w:rsid w:val="00EF0181"/>
    <w:rsid w:val="00EF1063"/>
    <w:rsid w:val="00EF5243"/>
    <w:rsid w:val="00EF5FA4"/>
    <w:rsid w:val="00EF70D6"/>
    <w:rsid w:val="00F0157D"/>
    <w:rsid w:val="00F0345E"/>
    <w:rsid w:val="00F044B6"/>
    <w:rsid w:val="00F04781"/>
    <w:rsid w:val="00F04BCA"/>
    <w:rsid w:val="00F12E45"/>
    <w:rsid w:val="00F132B0"/>
    <w:rsid w:val="00F13582"/>
    <w:rsid w:val="00F14DAA"/>
    <w:rsid w:val="00F16336"/>
    <w:rsid w:val="00F167CB"/>
    <w:rsid w:val="00F17925"/>
    <w:rsid w:val="00F221EF"/>
    <w:rsid w:val="00F24EEC"/>
    <w:rsid w:val="00F27D51"/>
    <w:rsid w:val="00F3340E"/>
    <w:rsid w:val="00F33A0D"/>
    <w:rsid w:val="00F34AC8"/>
    <w:rsid w:val="00F35208"/>
    <w:rsid w:val="00F35413"/>
    <w:rsid w:val="00F35A58"/>
    <w:rsid w:val="00F35F23"/>
    <w:rsid w:val="00F414CE"/>
    <w:rsid w:val="00F418F6"/>
    <w:rsid w:val="00F43677"/>
    <w:rsid w:val="00F43BD0"/>
    <w:rsid w:val="00F445F1"/>
    <w:rsid w:val="00F4462A"/>
    <w:rsid w:val="00F46C4D"/>
    <w:rsid w:val="00F4762F"/>
    <w:rsid w:val="00F51387"/>
    <w:rsid w:val="00F51D2F"/>
    <w:rsid w:val="00F527E7"/>
    <w:rsid w:val="00F536B5"/>
    <w:rsid w:val="00F53D72"/>
    <w:rsid w:val="00F550A2"/>
    <w:rsid w:val="00F5521A"/>
    <w:rsid w:val="00F56890"/>
    <w:rsid w:val="00F574B2"/>
    <w:rsid w:val="00F60F14"/>
    <w:rsid w:val="00F614EA"/>
    <w:rsid w:val="00F64931"/>
    <w:rsid w:val="00F65C37"/>
    <w:rsid w:val="00F66B1F"/>
    <w:rsid w:val="00F70D08"/>
    <w:rsid w:val="00F750C7"/>
    <w:rsid w:val="00F8123F"/>
    <w:rsid w:val="00F8128D"/>
    <w:rsid w:val="00F82B04"/>
    <w:rsid w:val="00F82D10"/>
    <w:rsid w:val="00F8399A"/>
    <w:rsid w:val="00F84774"/>
    <w:rsid w:val="00F85521"/>
    <w:rsid w:val="00F85920"/>
    <w:rsid w:val="00F85B82"/>
    <w:rsid w:val="00F874F0"/>
    <w:rsid w:val="00F878C9"/>
    <w:rsid w:val="00F90AED"/>
    <w:rsid w:val="00F9193E"/>
    <w:rsid w:val="00F947C0"/>
    <w:rsid w:val="00F96945"/>
    <w:rsid w:val="00FA1E0B"/>
    <w:rsid w:val="00FA2034"/>
    <w:rsid w:val="00FA20EB"/>
    <w:rsid w:val="00FA2A70"/>
    <w:rsid w:val="00FA3180"/>
    <w:rsid w:val="00FA546F"/>
    <w:rsid w:val="00FA567D"/>
    <w:rsid w:val="00FA5B8E"/>
    <w:rsid w:val="00FA7C67"/>
    <w:rsid w:val="00FB0EA6"/>
    <w:rsid w:val="00FB41D7"/>
    <w:rsid w:val="00FB4CB3"/>
    <w:rsid w:val="00FC03C9"/>
    <w:rsid w:val="00FC0ABA"/>
    <w:rsid w:val="00FC142B"/>
    <w:rsid w:val="00FC15FE"/>
    <w:rsid w:val="00FC3B0E"/>
    <w:rsid w:val="00FC5774"/>
    <w:rsid w:val="00FC6216"/>
    <w:rsid w:val="00FC6307"/>
    <w:rsid w:val="00FC6582"/>
    <w:rsid w:val="00FC65E7"/>
    <w:rsid w:val="00FC6C99"/>
    <w:rsid w:val="00FD079D"/>
    <w:rsid w:val="00FD1F48"/>
    <w:rsid w:val="00FD3EA2"/>
    <w:rsid w:val="00FD4BD3"/>
    <w:rsid w:val="00FD519A"/>
    <w:rsid w:val="00FD5D1D"/>
    <w:rsid w:val="00FD7863"/>
    <w:rsid w:val="00FE4EA8"/>
    <w:rsid w:val="00FE5058"/>
    <w:rsid w:val="00FE6F0B"/>
    <w:rsid w:val="00FE79FB"/>
    <w:rsid w:val="00FF00BA"/>
    <w:rsid w:val="00FF2554"/>
    <w:rsid w:val="00FF397F"/>
    <w:rsid w:val="00FF401B"/>
    <w:rsid w:val="00FF46A2"/>
    <w:rsid w:val="00FF5BDF"/>
    <w:rsid w:val="00FF5EF4"/>
    <w:rsid w:val="00FF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10F99"/>
  <w15:docId w15:val="{4E69F4AC-6A0B-4DBC-B588-D6A4A7128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530"/>
  </w:style>
  <w:style w:type="paragraph" w:styleId="Heading1">
    <w:name w:val="heading 1"/>
    <w:basedOn w:val="Normal"/>
    <w:next w:val="Normal"/>
    <w:link w:val="Heading1Char"/>
    <w:uiPriority w:val="9"/>
    <w:qFormat/>
    <w:rsid w:val="00A144E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3C39FD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cPr>
      <w:shd w:val="solid" w:color="FFFFFF" w:themeColor="background1" w:fill="auto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46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D93"/>
  </w:style>
  <w:style w:type="paragraph" w:styleId="Footer">
    <w:name w:val="footer"/>
    <w:basedOn w:val="Normal"/>
    <w:link w:val="FooterChar"/>
    <w:uiPriority w:val="99"/>
    <w:unhideWhenUsed/>
    <w:rsid w:val="00546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D93"/>
  </w:style>
  <w:style w:type="character" w:styleId="CommentReference">
    <w:name w:val="annotation reference"/>
    <w:basedOn w:val="DefaultParagraphFont"/>
    <w:uiPriority w:val="99"/>
    <w:semiHidden/>
    <w:unhideWhenUsed/>
    <w:rsid w:val="00546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D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D9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D532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1ACB"/>
  </w:style>
  <w:style w:type="paragraph" w:customStyle="1" w:styleId="EndNoteBibliographyTitle">
    <w:name w:val="EndNote Bibliography Title"/>
    <w:basedOn w:val="Normal"/>
    <w:link w:val="EndNoteBibliographyTitleChar"/>
    <w:rsid w:val="00EC08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C08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08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C08F3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C418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0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57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77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2B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2B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2BE3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144E6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95220"/>
    <w:pPr>
      <w:tabs>
        <w:tab w:val="right" w:leader="dot" w:pos="9350"/>
      </w:tabs>
      <w:spacing w:after="100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144E6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character" w:styleId="Hyperlink">
    <w:name w:val="Hyperlink"/>
    <w:basedOn w:val="DefaultParagraphFont"/>
    <w:uiPriority w:val="99"/>
    <w:unhideWhenUsed/>
    <w:rsid w:val="00A144E6"/>
    <w:rPr>
      <w:color w:val="0563C1" w:themeColor="hyperlink"/>
      <w:u w:val="single"/>
    </w:rPr>
  </w:style>
  <w:style w:type="paragraph" w:customStyle="1" w:styleId="C-BodyText">
    <w:name w:val="C-Body Text"/>
    <w:link w:val="C-BodyTextChar"/>
    <w:rsid w:val="009C7F6B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odyTextChar">
    <w:name w:val="C-Body Text Char"/>
    <w:link w:val="C-BodyText"/>
    <w:rsid w:val="009C7F6B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TableHeader">
    <w:name w:val="C-Table Header"/>
    <w:next w:val="C-TableText"/>
    <w:link w:val="C-TableHeaderChar"/>
    <w:rsid w:val="007C5924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7C5924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C-Table">
    <w:name w:val="C-Table"/>
    <w:basedOn w:val="TableNormal"/>
    <w:rsid w:val="007C5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link w:val="C-TableText"/>
    <w:rsid w:val="007C5924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HeaderChar">
    <w:name w:val="C-Table Header Char"/>
    <w:link w:val="C-TableHeader"/>
    <w:rsid w:val="007C5924"/>
    <w:rPr>
      <w:rFonts w:ascii="Times New Roman" w:eastAsia="Times New Roman" w:hAnsi="Times New Roman" w:cs="Times New Roman"/>
      <w:b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6EC4"/>
    <w:rPr>
      <w:color w:val="605E5C"/>
      <w:shd w:val="clear" w:color="auto" w:fill="E1DFDD"/>
    </w:rPr>
  </w:style>
  <w:style w:type="character" w:customStyle="1" w:styleId="ff6">
    <w:name w:val="ff6"/>
    <w:basedOn w:val="DefaultParagraphFont"/>
    <w:rsid w:val="00A60B3B"/>
  </w:style>
  <w:style w:type="character" w:customStyle="1" w:styleId="ff4">
    <w:name w:val="ff4"/>
    <w:basedOn w:val="DefaultParagraphFont"/>
    <w:rsid w:val="00A60B3B"/>
  </w:style>
  <w:style w:type="character" w:customStyle="1" w:styleId="a">
    <w:name w:val="_"/>
    <w:basedOn w:val="DefaultParagraphFont"/>
    <w:rsid w:val="00A60B3B"/>
  </w:style>
  <w:style w:type="paragraph" w:styleId="Revision">
    <w:name w:val="Revision"/>
    <w:hidden/>
    <w:uiPriority w:val="99"/>
    <w:semiHidden/>
    <w:rsid w:val="001466F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64AD6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35A1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8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3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4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5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7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70061">
          <w:marLeft w:val="547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952">
          <w:marLeft w:val="547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7640">
          <w:marLeft w:val="547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81199">
          <w:marLeft w:val="547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1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66A2EB6BD76E4A914422BB0E40EE90" ma:contentTypeVersion="10" ma:contentTypeDescription="Create a new document." ma:contentTypeScope="" ma:versionID="ecabf664d6c9a4f74e9bc09f83c08e76">
  <xsd:schema xmlns:xsd="http://www.w3.org/2001/XMLSchema" xmlns:xs="http://www.w3.org/2001/XMLSchema" xmlns:p="http://schemas.microsoft.com/office/2006/metadata/properties" xmlns:ns2="04b85582-246f-49c4-9766-e91a587176e9" targetNamespace="http://schemas.microsoft.com/office/2006/metadata/properties" ma:root="true" ma:fieldsID="1b30a6a73b19f117979ca710ca47e487" ns2:_="">
    <xsd:import namespace="04b85582-246f-49c4-9766-e91a587176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b85582-246f-49c4-9766-e91a58717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06612-3FC8-45DE-A442-054A364500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71CA17-3CF6-41B4-9A06-D11619BE4F70}">
  <ds:schemaRefs>
    <ds:schemaRef ds:uri="http://schemas.microsoft.com/office/2006/metadata/properties"/>
    <ds:schemaRef ds:uri="04b85582-246f-49c4-9766-e91a587176e9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9B60D98-15D7-43B1-813B-6B9E43FE05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b85582-246f-49c4-9766-e91a587176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9A6F09-D93A-41FE-8570-C0BBC3ACC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Andersen, PhD (MTM)</dc:creator>
  <cp:keywords/>
  <dc:description/>
  <cp:lastModifiedBy>Kristen Andersen, PhD (MTM)</cp:lastModifiedBy>
  <cp:revision>2</cp:revision>
  <dcterms:created xsi:type="dcterms:W3CDTF">2022-01-27T15:32:00Z</dcterms:created>
  <dcterms:modified xsi:type="dcterms:W3CDTF">2022-01-2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66A2EB6BD76E4A914422BB0E40EE90</vt:lpwstr>
  </property>
  <property fmtid="{D5CDD505-2E9C-101B-9397-08002B2CF9AE}" pid="3" name="_dlc_DocIdItemGuid">
    <vt:lpwstr>4b453fc9-cad5-401b-8c7b-95343a6fc060</vt:lpwstr>
  </property>
</Properties>
</file>